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tblpY="8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"/>
        <w:gridCol w:w="1042"/>
        <w:gridCol w:w="742"/>
        <w:gridCol w:w="748"/>
        <w:gridCol w:w="748"/>
        <w:gridCol w:w="748"/>
        <w:gridCol w:w="753"/>
        <w:gridCol w:w="761"/>
        <w:gridCol w:w="754"/>
        <w:gridCol w:w="754"/>
        <w:gridCol w:w="830"/>
      </w:tblGrid>
      <w:tr w:rsidR="0021612A" w14:paraId="44CDE074" w14:textId="77777777" w:rsidTr="00D62BA7"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5B75B9" w14:textId="1E6F202D" w:rsidR="0021612A" w:rsidRDefault="0021612A" w:rsidP="0021612A">
            <w:pPr>
              <w:spacing w:after="10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ssay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FFB18" w14:textId="539D3626" w:rsidR="0021612A" w:rsidRDefault="0021612A" w:rsidP="0021612A">
            <w:pPr>
              <w:spacing w:after="1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DNA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ssa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g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10AD19" w14:textId="5133322F" w:rsidR="0021612A" w:rsidRDefault="0021612A" w:rsidP="0021612A">
            <w:pPr>
              <w:spacing w:after="1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% donor-DNA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CD68B5" w14:textId="341921DF" w:rsidR="0021612A" w:rsidRDefault="0021612A" w:rsidP="0021612A">
            <w:pPr>
              <w:spacing w:after="100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5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% donor-DNA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6AC51" w14:textId="433537F6" w:rsidR="0021612A" w:rsidRDefault="0021612A" w:rsidP="0021612A">
            <w:pPr>
              <w:spacing w:after="100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% donor-DNA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7D5A9F" w14:textId="6BB0AAF0" w:rsidR="0021612A" w:rsidRDefault="0021612A" w:rsidP="0021612A">
            <w:pPr>
              <w:spacing w:after="1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5% donor DNA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0A4C44" w14:textId="739A9978" w:rsidR="0021612A" w:rsidRDefault="0021612A" w:rsidP="0021612A">
            <w:pPr>
              <w:spacing w:after="1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% donor-DNA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CC9FC" w14:textId="0CFE7A2C" w:rsidR="0021612A" w:rsidRDefault="0021612A" w:rsidP="0021612A">
            <w:pPr>
              <w:spacing w:after="100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% donor-DNA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D96FE" w14:textId="19A19AEA" w:rsidR="0021612A" w:rsidRDefault="0021612A" w:rsidP="0021612A">
            <w:pPr>
              <w:spacing w:after="1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T a                     0% donor-DNA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16954C" w14:textId="67C0CDEF" w:rsidR="0021612A" w:rsidRDefault="0021612A" w:rsidP="0021612A">
            <w:pPr>
              <w:spacing w:after="1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T b                   0% donor-DNA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6A445F" w14:textId="6AA93C3D" w:rsidR="0021612A" w:rsidRDefault="0021612A" w:rsidP="0021612A">
            <w:pPr>
              <w:spacing w:after="1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21612A" w14:paraId="2CBFB85E" w14:textId="47A6AB8D" w:rsidTr="00D62BA7">
        <w:tc>
          <w:tcPr>
            <w:tcW w:w="743" w:type="dxa"/>
            <w:tcBorders>
              <w:top w:val="single" w:sz="4" w:space="0" w:color="auto"/>
            </w:tcBorders>
            <w:vAlign w:val="bottom"/>
          </w:tcPr>
          <w:p w14:paraId="719DA4E0" w14:textId="459D8CBC" w:rsidR="0021612A" w:rsidRDefault="0021612A" w:rsidP="0021612A">
            <w:pPr>
              <w:spacing w:before="100"/>
            </w:pPr>
            <w:r>
              <w:rPr>
                <w:rFonts w:ascii="Calibri" w:hAnsi="Calibri" w:cs="Calibri"/>
                <w:color w:val="000000"/>
              </w:rPr>
              <w:t xml:space="preserve">#2 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47CB2640" w14:textId="482CEB21" w:rsidR="0021612A" w:rsidRDefault="0021612A" w:rsidP="0021612A">
            <w:pPr>
              <w:spacing w:before="100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42" w:type="dxa"/>
            <w:tcBorders>
              <w:top w:val="single" w:sz="4" w:space="0" w:color="auto"/>
            </w:tcBorders>
            <w:vAlign w:val="bottom"/>
          </w:tcPr>
          <w:p w14:paraId="57874F46" w14:textId="7E451ADD" w:rsidR="0021612A" w:rsidRDefault="0021612A" w:rsidP="0021612A">
            <w:pPr>
              <w:spacing w:before="100"/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7CF90B17" w14:textId="3C24943C" w:rsidR="0021612A" w:rsidRDefault="0021612A" w:rsidP="0021612A">
            <w:pPr>
              <w:spacing w:before="100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792B6950" w14:textId="625796B0" w:rsidR="0021612A" w:rsidRDefault="0021612A" w:rsidP="0021612A">
            <w:pPr>
              <w:spacing w:before="100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11741AED" w14:textId="553CD66C" w:rsidR="0021612A" w:rsidRDefault="0021612A" w:rsidP="0021612A">
            <w:pPr>
              <w:spacing w:before="100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53" w:type="dxa"/>
            <w:tcBorders>
              <w:top w:val="single" w:sz="4" w:space="0" w:color="auto"/>
            </w:tcBorders>
            <w:vAlign w:val="bottom"/>
          </w:tcPr>
          <w:p w14:paraId="2E39A920" w14:textId="19FACA13" w:rsidR="0021612A" w:rsidRDefault="0021612A" w:rsidP="0021612A">
            <w:pPr>
              <w:spacing w:before="100"/>
            </w:pPr>
            <w:proofErr w:type="gramStart"/>
            <w:r>
              <w:rPr>
                <w:rFonts w:ascii="Calibri" w:hAnsi="Calibri" w:cs="Calibri"/>
                <w:color w:val="000000"/>
              </w:rPr>
              <w:t>0.003</w:t>
            </w:r>
            <w:proofErr w:type="gramEnd"/>
          </w:p>
        </w:tc>
        <w:tc>
          <w:tcPr>
            <w:tcW w:w="761" w:type="dxa"/>
            <w:tcBorders>
              <w:top w:val="single" w:sz="4" w:space="0" w:color="auto"/>
            </w:tcBorders>
            <w:vAlign w:val="bottom"/>
          </w:tcPr>
          <w:p w14:paraId="7519FED9" w14:textId="4526F067" w:rsidR="0021612A" w:rsidRDefault="0021612A" w:rsidP="0021612A">
            <w:pPr>
              <w:spacing w:before="100"/>
            </w:pPr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tcBorders>
              <w:top w:val="single" w:sz="4" w:space="0" w:color="auto"/>
            </w:tcBorders>
            <w:vAlign w:val="bottom"/>
          </w:tcPr>
          <w:p w14:paraId="0152BCF4" w14:textId="01E16D6C" w:rsidR="0021612A" w:rsidRDefault="0021612A" w:rsidP="0021612A">
            <w:pPr>
              <w:spacing w:before="100"/>
            </w:pPr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tcBorders>
              <w:top w:val="single" w:sz="4" w:space="0" w:color="auto"/>
            </w:tcBorders>
            <w:vAlign w:val="bottom"/>
          </w:tcPr>
          <w:p w14:paraId="5E278254" w14:textId="402F7F15" w:rsidR="0021612A" w:rsidRDefault="0021612A" w:rsidP="0021612A">
            <w:pPr>
              <w:spacing w:before="100"/>
            </w:pPr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601022C0" w14:textId="792B20F8" w:rsidR="0021612A" w:rsidRDefault="0021612A" w:rsidP="0021612A">
            <w:pPr>
              <w:spacing w:before="100"/>
            </w:pPr>
            <w:proofErr w:type="gramStart"/>
            <w:r>
              <w:rPr>
                <w:rFonts w:ascii="Calibri" w:hAnsi="Calibri" w:cs="Calibri"/>
                <w:color w:val="000000"/>
              </w:rPr>
              <w:t>0.9982</w:t>
            </w:r>
            <w:proofErr w:type="gramEnd"/>
          </w:p>
        </w:tc>
      </w:tr>
      <w:tr w:rsidR="0021612A" w14:paraId="2D5DEC35" w14:textId="5F8ECEC0" w:rsidTr="00D62BA7">
        <w:tc>
          <w:tcPr>
            <w:tcW w:w="743" w:type="dxa"/>
            <w:vAlign w:val="bottom"/>
          </w:tcPr>
          <w:p w14:paraId="5210CA02" w14:textId="069CC0DC" w:rsidR="0021612A" w:rsidRDefault="0021612A" w:rsidP="0021612A">
            <w:r>
              <w:rPr>
                <w:rFonts w:ascii="Calibri" w:hAnsi="Calibri" w:cs="Calibri"/>
                <w:color w:val="000000"/>
              </w:rPr>
              <w:t xml:space="preserve">#2 </w:t>
            </w:r>
          </w:p>
        </w:tc>
        <w:tc>
          <w:tcPr>
            <w:tcW w:w="1042" w:type="dxa"/>
            <w:vAlign w:val="center"/>
          </w:tcPr>
          <w:p w14:paraId="6922A317" w14:textId="469F67A7" w:rsidR="0021612A" w:rsidRDefault="0021612A" w:rsidP="0021612A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42" w:type="dxa"/>
            <w:vAlign w:val="bottom"/>
          </w:tcPr>
          <w:p w14:paraId="70D78690" w14:textId="6C584031" w:rsidR="0021612A" w:rsidRDefault="0021612A" w:rsidP="0021612A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48" w:type="dxa"/>
            <w:vAlign w:val="bottom"/>
          </w:tcPr>
          <w:p w14:paraId="17524105" w14:textId="10A37F6E" w:rsidR="0021612A" w:rsidRDefault="0021612A" w:rsidP="0021612A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748" w:type="dxa"/>
            <w:vAlign w:val="bottom"/>
          </w:tcPr>
          <w:p w14:paraId="49951649" w14:textId="6B5C5A87" w:rsidR="0021612A" w:rsidRDefault="0021612A" w:rsidP="0021612A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48" w:type="dxa"/>
            <w:vAlign w:val="bottom"/>
          </w:tcPr>
          <w:p w14:paraId="7784D492" w14:textId="5109D664" w:rsidR="0021612A" w:rsidRDefault="0021612A" w:rsidP="0021612A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53" w:type="dxa"/>
            <w:vAlign w:val="bottom"/>
          </w:tcPr>
          <w:p w14:paraId="3DDBCE04" w14:textId="0172A328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7</w:t>
            </w:r>
            <w:proofErr w:type="gramEnd"/>
          </w:p>
        </w:tc>
        <w:tc>
          <w:tcPr>
            <w:tcW w:w="761" w:type="dxa"/>
            <w:vAlign w:val="bottom"/>
          </w:tcPr>
          <w:p w14:paraId="347B355D" w14:textId="25E9ED6E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2</w:t>
            </w:r>
            <w:proofErr w:type="gramEnd"/>
          </w:p>
        </w:tc>
        <w:tc>
          <w:tcPr>
            <w:tcW w:w="754" w:type="dxa"/>
            <w:vAlign w:val="bottom"/>
          </w:tcPr>
          <w:p w14:paraId="75BAF651" w14:textId="1A465BC6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208870D9" w14:textId="183B6C7F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vAlign w:val="center"/>
          </w:tcPr>
          <w:p w14:paraId="049E9570" w14:textId="3ABE10C0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98</w:t>
            </w:r>
            <w:proofErr w:type="gramEnd"/>
          </w:p>
        </w:tc>
      </w:tr>
      <w:tr w:rsidR="0021612A" w14:paraId="0E0F2708" w14:textId="349E26F7" w:rsidTr="00D62BA7">
        <w:tc>
          <w:tcPr>
            <w:tcW w:w="743" w:type="dxa"/>
            <w:vAlign w:val="bottom"/>
          </w:tcPr>
          <w:p w14:paraId="073B69A6" w14:textId="28957852" w:rsidR="0021612A" w:rsidRDefault="0021612A" w:rsidP="0021612A">
            <w:r>
              <w:rPr>
                <w:rFonts w:ascii="Calibri" w:hAnsi="Calibri" w:cs="Calibri"/>
                <w:color w:val="000000"/>
              </w:rPr>
              <w:t>#8</w:t>
            </w:r>
          </w:p>
        </w:tc>
        <w:tc>
          <w:tcPr>
            <w:tcW w:w="1042" w:type="dxa"/>
            <w:vAlign w:val="center"/>
          </w:tcPr>
          <w:p w14:paraId="0D50C838" w14:textId="0935A66D" w:rsidR="0021612A" w:rsidRDefault="0021612A" w:rsidP="0021612A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42" w:type="dxa"/>
            <w:vAlign w:val="bottom"/>
          </w:tcPr>
          <w:p w14:paraId="6F1DC7AF" w14:textId="6A3E65C2" w:rsidR="0021612A" w:rsidRDefault="0021612A" w:rsidP="0021612A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48" w:type="dxa"/>
            <w:vAlign w:val="bottom"/>
          </w:tcPr>
          <w:p w14:paraId="64827F61" w14:textId="76D2AC39" w:rsidR="0021612A" w:rsidRDefault="0021612A" w:rsidP="0021612A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748" w:type="dxa"/>
            <w:vAlign w:val="bottom"/>
          </w:tcPr>
          <w:p w14:paraId="7D5DA159" w14:textId="0B26045E" w:rsidR="0021612A" w:rsidRDefault="0021612A" w:rsidP="0021612A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748" w:type="dxa"/>
            <w:vAlign w:val="bottom"/>
          </w:tcPr>
          <w:p w14:paraId="0C03CFDE" w14:textId="4C822ECA" w:rsidR="0021612A" w:rsidRDefault="0021612A" w:rsidP="0021612A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753" w:type="dxa"/>
            <w:vAlign w:val="bottom"/>
          </w:tcPr>
          <w:p w14:paraId="094A26EF" w14:textId="3949CE67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57</w:t>
            </w:r>
            <w:proofErr w:type="gramEnd"/>
          </w:p>
        </w:tc>
        <w:tc>
          <w:tcPr>
            <w:tcW w:w="761" w:type="dxa"/>
            <w:vAlign w:val="bottom"/>
          </w:tcPr>
          <w:p w14:paraId="7CC44389" w14:textId="5F802925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67</w:t>
            </w:r>
            <w:proofErr w:type="gramEnd"/>
          </w:p>
        </w:tc>
        <w:tc>
          <w:tcPr>
            <w:tcW w:w="754" w:type="dxa"/>
            <w:vAlign w:val="bottom"/>
          </w:tcPr>
          <w:p w14:paraId="105FDF20" w14:textId="52B76794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1</w:t>
            </w:r>
            <w:proofErr w:type="gramEnd"/>
          </w:p>
        </w:tc>
        <w:tc>
          <w:tcPr>
            <w:tcW w:w="754" w:type="dxa"/>
            <w:vAlign w:val="bottom"/>
          </w:tcPr>
          <w:p w14:paraId="48FF87F2" w14:textId="610D6B43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1</w:t>
            </w:r>
            <w:proofErr w:type="gramEnd"/>
          </w:p>
        </w:tc>
        <w:tc>
          <w:tcPr>
            <w:tcW w:w="830" w:type="dxa"/>
            <w:vAlign w:val="center"/>
          </w:tcPr>
          <w:p w14:paraId="3249A5BA" w14:textId="5AD8C2A7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65</w:t>
            </w:r>
            <w:proofErr w:type="gramEnd"/>
          </w:p>
        </w:tc>
      </w:tr>
      <w:tr w:rsidR="0021612A" w14:paraId="4A2C976A" w14:textId="77D0C908" w:rsidTr="00D62BA7">
        <w:tc>
          <w:tcPr>
            <w:tcW w:w="743" w:type="dxa"/>
            <w:vAlign w:val="bottom"/>
          </w:tcPr>
          <w:p w14:paraId="765928C2" w14:textId="48B06E4A" w:rsidR="0021612A" w:rsidRDefault="0021612A" w:rsidP="0021612A">
            <w:r>
              <w:rPr>
                <w:rFonts w:ascii="Calibri" w:hAnsi="Calibri" w:cs="Calibri"/>
                <w:color w:val="000000"/>
              </w:rPr>
              <w:t>#8</w:t>
            </w:r>
          </w:p>
        </w:tc>
        <w:tc>
          <w:tcPr>
            <w:tcW w:w="1042" w:type="dxa"/>
            <w:vAlign w:val="center"/>
          </w:tcPr>
          <w:p w14:paraId="557D85EC" w14:textId="3383DCC2" w:rsidR="0021612A" w:rsidRDefault="0021612A" w:rsidP="0021612A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42" w:type="dxa"/>
            <w:vAlign w:val="bottom"/>
          </w:tcPr>
          <w:p w14:paraId="4B879ADB" w14:textId="64B8CA14" w:rsidR="0021612A" w:rsidRDefault="0021612A" w:rsidP="0021612A"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48" w:type="dxa"/>
            <w:vAlign w:val="bottom"/>
          </w:tcPr>
          <w:p w14:paraId="2C4CA185" w14:textId="202D45AC" w:rsidR="0021612A" w:rsidRDefault="0021612A" w:rsidP="0021612A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748" w:type="dxa"/>
            <w:vAlign w:val="bottom"/>
          </w:tcPr>
          <w:p w14:paraId="12DD3C9E" w14:textId="03D69A40" w:rsidR="0021612A" w:rsidRDefault="0021612A" w:rsidP="0021612A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48" w:type="dxa"/>
            <w:vAlign w:val="bottom"/>
          </w:tcPr>
          <w:p w14:paraId="4C6B2FF2" w14:textId="5AE836A8" w:rsidR="0021612A" w:rsidRDefault="0021612A" w:rsidP="0021612A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53" w:type="dxa"/>
            <w:vAlign w:val="bottom"/>
          </w:tcPr>
          <w:p w14:paraId="471B39BF" w14:textId="1985A7B8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64</w:t>
            </w:r>
            <w:proofErr w:type="gramEnd"/>
          </w:p>
        </w:tc>
        <w:tc>
          <w:tcPr>
            <w:tcW w:w="761" w:type="dxa"/>
            <w:vAlign w:val="bottom"/>
          </w:tcPr>
          <w:p w14:paraId="7A831E43" w14:textId="37800BC5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39</w:t>
            </w:r>
            <w:proofErr w:type="gramEnd"/>
          </w:p>
        </w:tc>
        <w:tc>
          <w:tcPr>
            <w:tcW w:w="754" w:type="dxa"/>
            <w:vAlign w:val="bottom"/>
          </w:tcPr>
          <w:p w14:paraId="132CF44B" w14:textId="46505ACF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1</w:t>
            </w:r>
            <w:proofErr w:type="gramEnd"/>
          </w:p>
        </w:tc>
        <w:tc>
          <w:tcPr>
            <w:tcW w:w="754" w:type="dxa"/>
            <w:vAlign w:val="bottom"/>
          </w:tcPr>
          <w:p w14:paraId="3EA48FC7" w14:textId="13B893AA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vAlign w:val="center"/>
          </w:tcPr>
          <w:p w14:paraId="1FBD35A3" w14:textId="2B0599C8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86</w:t>
            </w:r>
            <w:proofErr w:type="gramEnd"/>
          </w:p>
        </w:tc>
      </w:tr>
      <w:tr w:rsidR="0021612A" w14:paraId="22D7C087" w14:textId="25A86036" w:rsidTr="00D62BA7">
        <w:tc>
          <w:tcPr>
            <w:tcW w:w="743" w:type="dxa"/>
            <w:vAlign w:val="bottom"/>
          </w:tcPr>
          <w:p w14:paraId="2BB99A58" w14:textId="10E949E7" w:rsidR="0021612A" w:rsidRDefault="0021612A" w:rsidP="0021612A">
            <w:r>
              <w:rPr>
                <w:rFonts w:ascii="Calibri" w:hAnsi="Calibri" w:cs="Calibri"/>
                <w:color w:val="000000"/>
              </w:rPr>
              <w:t>#16</w:t>
            </w:r>
          </w:p>
        </w:tc>
        <w:tc>
          <w:tcPr>
            <w:tcW w:w="1042" w:type="dxa"/>
            <w:vAlign w:val="center"/>
          </w:tcPr>
          <w:p w14:paraId="0A62FDD6" w14:textId="60C4D7E4" w:rsidR="0021612A" w:rsidRDefault="0021612A" w:rsidP="0021612A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42" w:type="dxa"/>
            <w:vAlign w:val="bottom"/>
          </w:tcPr>
          <w:p w14:paraId="12B0A262" w14:textId="7A9B2FC6" w:rsidR="0021612A" w:rsidRDefault="0021612A" w:rsidP="0021612A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48" w:type="dxa"/>
            <w:vAlign w:val="bottom"/>
          </w:tcPr>
          <w:p w14:paraId="1D524074" w14:textId="2E84B8FD" w:rsidR="0021612A" w:rsidRDefault="0021612A" w:rsidP="0021612A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748" w:type="dxa"/>
            <w:vAlign w:val="bottom"/>
          </w:tcPr>
          <w:p w14:paraId="777F541D" w14:textId="34B997B4" w:rsidR="0021612A" w:rsidRDefault="0021612A" w:rsidP="0021612A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48" w:type="dxa"/>
            <w:vAlign w:val="bottom"/>
          </w:tcPr>
          <w:p w14:paraId="6ACAE2A8" w14:textId="4EFDAD68" w:rsidR="0021612A" w:rsidRDefault="0021612A" w:rsidP="0021612A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53" w:type="dxa"/>
            <w:vAlign w:val="bottom"/>
          </w:tcPr>
          <w:p w14:paraId="04662645" w14:textId="74F24086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16</w:t>
            </w:r>
            <w:proofErr w:type="gramEnd"/>
          </w:p>
        </w:tc>
        <w:tc>
          <w:tcPr>
            <w:tcW w:w="761" w:type="dxa"/>
            <w:vAlign w:val="bottom"/>
          </w:tcPr>
          <w:p w14:paraId="5DD6D372" w14:textId="0CA25B67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12</w:t>
            </w:r>
            <w:proofErr w:type="gramEnd"/>
          </w:p>
        </w:tc>
        <w:tc>
          <w:tcPr>
            <w:tcW w:w="754" w:type="dxa"/>
            <w:vAlign w:val="bottom"/>
          </w:tcPr>
          <w:p w14:paraId="157AA6F7" w14:textId="4B9948AC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1D641073" w14:textId="5285C88C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vAlign w:val="center"/>
          </w:tcPr>
          <w:p w14:paraId="477FB13D" w14:textId="716B896F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99</w:t>
            </w:r>
            <w:proofErr w:type="gramEnd"/>
          </w:p>
        </w:tc>
      </w:tr>
      <w:tr w:rsidR="0021612A" w14:paraId="6436240B" w14:textId="2BD885C1" w:rsidTr="00D62BA7">
        <w:tc>
          <w:tcPr>
            <w:tcW w:w="743" w:type="dxa"/>
            <w:vAlign w:val="bottom"/>
          </w:tcPr>
          <w:p w14:paraId="4A01D016" w14:textId="45845AB7" w:rsidR="0021612A" w:rsidRDefault="0021612A" w:rsidP="0021612A">
            <w:r>
              <w:rPr>
                <w:rFonts w:ascii="Calibri" w:hAnsi="Calibri" w:cs="Calibri"/>
                <w:color w:val="000000"/>
              </w:rPr>
              <w:t>#16</w:t>
            </w:r>
          </w:p>
        </w:tc>
        <w:tc>
          <w:tcPr>
            <w:tcW w:w="1042" w:type="dxa"/>
            <w:vAlign w:val="center"/>
          </w:tcPr>
          <w:p w14:paraId="4298BC0D" w14:textId="0198EDD5" w:rsidR="0021612A" w:rsidRDefault="0021612A" w:rsidP="0021612A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42" w:type="dxa"/>
            <w:vAlign w:val="bottom"/>
          </w:tcPr>
          <w:p w14:paraId="78731350" w14:textId="62E8C591" w:rsidR="0021612A" w:rsidRDefault="0021612A" w:rsidP="0021612A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48" w:type="dxa"/>
            <w:vAlign w:val="bottom"/>
          </w:tcPr>
          <w:p w14:paraId="71B8E709" w14:textId="16F02691" w:rsidR="0021612A" w:rsidRDefault="0021612A" w:rsidP="0021612A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748" w:type="dxa"/>
            <w:vAlign w:val="bottom"/>
          </w:tcPr>
          <w:p w14:paraId="5D843197" w14:textId="16045448" w:rsidR="0021612A" w:rsidRDefault="0021612A" w:rsidP="0021612A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48" w:type="dxa"/>
            <w:vAlign w:val="bottom"/>
          </w:tcPr>
          <w:p w14:paraId="336F484C" w14:textId="3F220C32" w:rsidR="0021612A" w:rsidRDefault="0021612A" w:rsidP="0021612A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753" w:type="dxa"/>
            <w:vAlign w:val="bottom"/>
          </w:tcPr>
          <w:p w14:paraId="4F35484D" w14:textId="183AC34B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8</w:t>
            </w:r>
            <w:proofErr w:type="gramEnd"/>
          </w:p>
        </w:tc>
        <w:tc>
          <w:tcPr>
            <w:tcW w:w="761" w:type="dxa"/>
            <w:vAlign w:val="bottom"/>
          </w:tcPr>
          <w:p w14:paraId="4A2390C2" w14:textId="2162C1A8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2</w:t>
            </w:r>
            <w:proofErr w:type="gramEnd"/>
          </w:p>
        </w:tc>
        <w:tc>
          <w:tcPr>
            <w:tcW w:w="754" w:type="dxa"/>
            <w:vAlign w:val="bottom"/>
          </w:tcPr>
          <w:p w14:paraId="517533B3" w14:textId="64AC005A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184D2FF9" w14:textId="359670FC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vAlign w:val="center"/>
          </w:tcPr>
          <w:p w14:paraId="2C9003B2" w14:textId="677949CA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92</w:t>
            </w:r>
            <w:proofErr w:type="gramEnd"/>
          </w:p>
        </w:tc>
      </w:tr>
      <w:tr w:rsidR="0021612A" w14:paraId="0D9B8A53" w14:textId="6344688D" w:rsidTr="00D62BA7">
        <w:tc>
          <w:tcPr>
            <w:tcW w:w="743" w:type="dxa"/>
            <w:vAlign w:val="bottom"/>
          </w:tcPr>
          <w:p w14:paraId="0C11A9DE" w14:textId="3310A6D8" w:rsidR="0021612A" w:rsidRDefault="0021612A" w:rsidP="0021612A">
            <w:r>
              <w:rPr>
                <w:rFonts w:ascii="Calibri" w:hAnsi="Calibri" w:cs="Calibri"/>
                <w:color w:val="000000"/>
              </w:rPr>
              <w:t>#17</w:t>
            </w:r>
          </w:p>
        </w:tc>
        <w:tc>
          <w:tcPr>
            <w:tcW w:w="1042" w:type="dxa"/>
            <w:vAlign w:val="center"/>
          </w:tcPr>
          <w:p w14:paraId="1CAE6465" w14:textId="20DD8BDB" w:rsidR="0021612A" w:rsidRDefault="0021612A" w:rsidP="0021612A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42" w:type="dxa"/>
            <w:vAlign w:val="bottom"/>
          </w:tcPr>
          <w:p w14:paraId="694E39C0" w14:textId="6E4B0CCC" w:rsidR="0021612A" w:rsidRDefault="0021612A" w:rsidP="0021612A"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48" w:type="dxa"/>
            <w:vAlign w:val="bottom"/>
          </w:tcPr>
          <w:p w14:paraId="790A6A64" w14:textId="5036EFCF" w:rsidR="0021612A" w:rsidRDefault="0021612A" w:rsidP="0021612A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748" w:type="dxa"/>
            <w:vAlign w:val="bottom"/>
          </w:tcPr>
          <w:p w14:paraId="1FA070E5" w14:textId="669AC239" w:rsidR="0021612A" w:rsidRDefault="0021612A" w:rsidP="0021612A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48" w:type="dxa"/>
            <w:vAlign w:val="bottom"/>
          </w:tcPr>
          <w:p w14:paraId="6917D0B0" w14:textId="5A19DF5E" w:rsidR="0021612A" w:rsidRDefault="0021612A" w:rsidP="0021612A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53" w:type="dxa"/>
            <w:vAlign w:val="bottom"/>
          </w:tcPr>
          <w:p w14:paraId="51ADE56D" w14:textId="2D9B111C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6</w:t>
            </w:r>
            <w:proofErr w:type="gramEnd"/>
          </w:p>
        </w:tc>
        <w:tc>
          <w:tcPr>
            <w:tcW w:w="761" w:type="dxa"/>
            <w:vAlign w:val="bottom"/>
          </w:tcPr>
          <w:p w14:paraId="1747593F" w14:textId="30EC3198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6</w:t>
            </w:r>
            <w:proofErr w:type="gramEnd"/>
          </w:p>
        </w:tc>
        <w:tc>
          <w:tcPr>
            <w:tcW w:w="754" w:type="dxa"/>
            <w:vAlign w:val="bottom"/>
          </w:tcPr>
          <w:p w14:paraId="273786C7" w14:textId="70376690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183A3F4F" w14:textId="1866940E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vAlign w:val="center"/>
          </w:tcPr>
          <w:p w14:paraId="526BCA41" w14:textId="324AACBC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73</w:t>
            </w:r>
            <w:proofErr w:type="gramEnd"/>
          </w:p>
        </w:tc>
      </w:tr>
      <w:tr w:rsidR="0021612A" w14:paraId="3D30F246" w14:textId="4ECB39F0" w:rsidTr="00D62BA7">
        <w:tc>
          <w:tcPr>
            <w:tcW w:w="743" w:type="dxa"/>
            <w:vAlign w:val="bottom"/>
          </w:tcPr>
          <w:p w14:paraId="231656B7" w14:textId="75D1855B" w:rsidR="0021612A" w:rsidRDefault="0021612A" w:rsidP="0021612A">
            <w:r>
              <w:rPr>
                <w:rFonts w:ascii="Calibri" w:hAnsi="Calibri" w:cs="Calibri"/>
                <w:color w:val="000000"/>
              </w:rPr>
              <w:t>#17</w:t>
            </w:r>
          </w:p>
        </w:tc>
        <w:tc>
          <w:tcPr>
            <w:tcW w:w="1042" w:type="dxa"/>
            <w:vAlign w:val="center"/>
          </w:tcPr>
          <w:p w14:paraId="2B0965AD" w14:textId="01F5E4D4" w:rsidR="0021612A" w:rsidRDefault="0021612A" w:rsidP="0021612A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42" w:type="dxa"/>
            <w:vAlign w:val="bottom"/>
          </w:tcPr>
          <w:p w14:paraId="228E645B" w14:textId="51585ABA" w:rsidR="0021612A" w:rsidRDefault="0021612A" w:rsidP="0021612A"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48" w:type="dxa"/>
            <w:vAlign w:val="bottom"/>
          </w:tcPr>
          <w:p w14:paraId="4BACCDFA" w14:textId="459D76E0" w:rsidR="0021612A" w:rsidRDefault="0021612A" w:rsidP="0021612A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748" w:type="dxa"/>
            <w:vAlign w:val="bottom"/>
          </w:tcPr>
          <w:p w14:paraId="3F66BE45" w14:textId="44E65008" w:rsidR="0021612A" w:rsidRDefault="0021612A" w:rsidP="0021612A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48" w:type="dxa"/>
            <w:vAlign w:val="bottom"/>
          </w:tcPr>
          <w:p w14:paraId="639E3DB9" w14:textId="529928E2" w:rsidR="0021612A" w:rsidRDefault="0021612A" w:rsidP="0021612A"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53" w:type="dxa"/>
            <w:vAlign w:val="bottom"/>
          </w:tcPr>
          <w:p w14:paraId="48B2C82F" w14:textId="58C2481B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8</w:t>
            </w:r>
            <w:proofErr w:type="gramEnd"/>
          </w:p>
        </w:tc>
        <w:tc>
          <w:tcPr>
            <w:tcW w:w="761" w:type="dxa"/>
            <w:vAlign w:val="bottom"/>
          </w:tcPr>
          <w:p w14:paraId="0DB69515" w14:textId="30552421" w:rsidR="0021612A" w:rsidRDefault="0021612A" w:rsidP="0021612A">
            <w:r>
              <w:rPr>
                <w:rFonts w:ascii="Calibri" w:hAnsi="Calibri" w:cs="Calibri"/>
                <w:color w:val="000000"/>
              </w:rPr>
              <w:t>nd</w:t>
            </w:r>
          </w:p>
        </w:tc>
        <w:tc>
          <w:tcPr>
            <w:tcW w:w="754" w:type="dxa"/>
            <w:vAlign w:val="bottom"/>
          </w:tcPr>
          <w:p w14:paraId="30821096" w14:textId="4D57C42E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08C308B0" w14:textId="3B0DE969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vAlign w:val="center"/>
          </w:tcPr>
          <w:p w14:paraId="657A9E60" w14:textId="1FC02CAD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88</w:t>
            </w:r>
            <w:proofErr w:type="gramEnd"/>
          </w:p>
        </w:tc>
      </w:tr>
      <w:tr w:rsidR="0021612A" w14:paraId="05B13E29" w14:textId="77777777" w:rsidTr="00D62BA7">
        <w:tc>
          <w:tcPr>
            <w:tcW w:w="743" w:type="dxa"/>
            <w:vAlign w:val="bottom"/>
          </w:tcPr>
          <w:p w14:paraId="63D3DB00" w14:textId="2A7E9FEC" w:rsidR="0021612A" w:rsidRDefault="0021612A" w:rsidP="0021612A">
            <w:r>
              <w:rPr>
                <w:rFonts w:ascii="Calibri" w:hAnsi="Calibri" w:cs="Calibri"/>
                <w:color w:val="000000"/>
              </w:rPr>
              <w:t>#21</w:t>
            </w:r>
          </w:p>
        </w:tc>
        <w:tc>
          <w:tcPr>
            <w:tcW w:w="1042" w:type="dxa"/>
            <w:vAlign w:val="center"/>
          </w:tcPr>
          <w:p w14:paraId="51856A30" w14:textId="56C9E79E" w:rsidR="0021612A" w:rsidRDefault="0021612A" w:rsidP="0021612A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42" w:type="dxa"/>
            <w:vAlign w:val="bottom"/>
          </w:tcPr>
          <w:p w14:paraId="06478F74" w14:textId="1AC76BCC" w:rsidR="0021612A" w:rsidRDefault="0021612A" w:rsidP="0021612A"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48" w:type="dxa"/>
            <w:vAlign w:val="bottom"/>
          </w:tcPr>
          <w:p w14:paraId="02570AB8" w14:textId="6F7F2AF4" w:rsidR="0021612A" w:rsidRDefault="0021612A" w:rsidP="0021612A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48" w:type="dxa"/>
            <w:vAlign w:val="bottom"/>
          </w:tcPr>
          <w:p w14:paraId="6042E373" w14:textId="7C9FB52B" w:rsidR="0021612A" w:rsidRDefault="0021612A" w:rsidP="0021612A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748" w:type="dxa"/>
            <w:vAlign w:val="bottom"/>
          </w:tcPr>
          <w:p w14:paraId="011C8BE0" w14:textId="15F62D6E" w:rsidR="0021612A" w:rsidRDefault="0021612A" w:rsidP="0021612A"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53" w:type="dxa"/>
            <w:vAlign w:val="bottom"/>
          </w:tcPr>
          <w:p w14:paraId="3F2EB35E" w14:textId="2039A3B6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6</w:t>
            </w:r>
            <w:proofErr w:type="gramEnd"/>
          </w:p>
        </w:tc>
        <w:tc>
          <w:tcPr>
            <w:tcW w:w="761" w:type="dxa"/>
            <w:vAlign w:val="bottom"/>
          </w:tcPr>
          <w:p w14:paraId="7DA3F051" w14:textId="5E4A5348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6</w:t>
            </w:r>
            <w:proofErr w:type="gramEnd"/>
          </w:p>
        </w:tc>
        <w:tc>
          <w:tcPr>
            <w:tcW w:w="754" w:type="dxa"/>
            <w:vAlign w:val="bottom"/>
          </w:tcPr>
          <w:p w14:paraId="1547508F" w14:textId="6469ED03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6BEA3E9C" w14:textId="4EB66F98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vAlign w:val="center"/>
          </w:tcPr>
          <w:p w14:paraId="1470DD83" w14:textId="47E3FC73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57</w:t>
            </w:r>
            <w:proofErr w:type="gramEnd"/>
          </w:p>
        </w:tc>
      </w:tr>
      <w:tr w:rsidR="0021612A" w14:paraId="185B0843" w14:textId="77777777" w:rsidTr="00D62BA7">
        <w:tc>
          <w:tcPr>
            <w:tcW w:w="743" w:type="dxa"/>
            <w:vAlign w:val="bottom"/>
          </w:tcPr>
          <w:p w14:paraId="589641A1" w14:textId="1058A6A4" w:rsidR="0021612A" w:rsidRDefault="0021612A" w:rsidP="0021612A">
            <w:r>
              <w:rPr>
                <w:rFonts w:ascii="Calibri" w:hAnsi="Calibri" w:cs="Calibri"/>
                <w:color w:val="000000"/>
              </w:rPr>
              <w:t>#21</w:t>
            </w:r>
          </w:p>
        </w:tc>
        <w:tc>
          <w:tcPr>
            <w:tcW w:w="1042" w:type="dxa"/>
            <w:vAlign w:val="center"/>
          </w:tcPr>
          <w:p w14:paraId="17609DC7" w14:textId="33FD9368" w:rsidR="0021612A" w:rsidRDefault="0021612A" w:rsidP="0021612A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42" w:type="dxa"/>
            <w:vAlign w:val="bottom"/>
          </w:tcPr>
          <w:p w14:paraId="70918F11" w14:textId="220CCE9B" w:rsidR="0021612A" w:rsidRDefault="0021612A" w:rsidP="0021612A"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748" w:type="dxa"/>
            <w:vAlign w:val="bottom"/>
          </w:tcPr>
          <w:p w14:paraId="1B2A6CB9" w14:textId="605ED145" w:rsidR="0021612A" w:rsidRDefault="0021612A" w:rsidP="0021612A"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748" w:type="dxa"/>
            <w:vAlign w:val="bottom"/>
          </w:tcPr>
          <w:p w14:paraId="4599BE43" w14:textId="308F306A" w:rsidR="0021612A" w:rsidRDefault="0021612A" w:rsidP="0021612A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748" w:type="dxa"/>
            <w:vAlign w:val="bottom"/>
          </w:tcPr>
          <w:p w14:paraId="3624EE00" w14:textId="00411F04" w:rsidR="0021612A" w:rsidRDefault="0021612A" w:rsidP="0021612A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53" w:type="dxa"/>
            <w:vAlign w:val="bottom"/>
          </w:tcPr>
          <w:p w14:paraId="41CB51CA" w14:textId="5D4F7B06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10</w:t>
            </w:r>
            <w:proofErr w:type="gramEnd"/>
          </w:p>
        </w:tc>
        <w:tc>
          <w:tcPr>
            <w:tcW w:w="761" w:type="dxa"/>
            <w:vAlign w:val="bottom"/>
          </w:tcPr>
          <w:p w14:paraId="300D796B" w14:textId="4D2F7337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11</w:t>
            </w:r>
            <w:proofErr w:type="gramEnd"/>
          </w:p>
        </w:tc>
        <w:tc>
          <w:tcPr>
            <w:tcW w:w="754" w:type="dxa"/>
            <w:vAlign w:val="bottom"/>
          </w:tcPr>
          <w:p w14:paraId="0FF7B8D8" w14:textId="3063EBA2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2D7AE813" w14:textId="045379DA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vAlign w:val="center"/>
          </w:tcPr>
          <w:p w14:paraId="5F25DDD1" w14:textId="11764510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17</w:t>
            </w:r>
            <w:proofErr w:type="gramEnd"/>
          </w:p>
        </w:tc>
      </w:tr>
      <w:tr w:rsidR="0021612A" w14:paraId="18EEE863" w14:textId="77777777" w:rsidTr="00D62BA7">
        <w:tc>
          <w:tcPr>
            <w:tcW w:w="743" w:type="dxa"/>
            <w:vAlign w:val="bottom"/>
          </w:tcPr>
          <w:p w14:paraId="7758A30A" w14:textId="01443861" w:rsidR="0021612A" w:rsidRDefault="0021612A" w:rsidP="0021612A">
            <w:r>
              <w:rPr>
                <w:rFonts w:ascii="Calibri" w:hAnsi="Calibri" w:cs="Calibri"/>
                <w:color w:val="000000"/>
              </w:rPr>
              <w:t>#23</w:t>
            </w:r>
          </w:p>
        </w:tc>
        <w:tc>
          <w:tcPr>
            <w:tcW w:w="1042" w:type="dxa"/>
            <w:vAlign w:val="center"/>
          </w:tcPr>
          <w:p w14:paraId="1E73B963" w14:textId="3133923E" w:rsidR="0021612A" w:rsidRDefault="0021612A" w:rsidP="0021612A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42" w:type="dxa"/>
            <w:vAlign w:val="bottom"/>
          </w:tcPr>
          <w:p w14:paraId="589BBD17" w14:textId="227E266C" w:rsidR="0021612A" w:rsidRDefault="0021612A" w:rsidP="0021612A"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48" w:type="dxa"/>
            <w:vAlign w:val="bottom"/>
          </w:tcPr>
          <w:p w14:paraId="69B2090C" w14:textId="5C94D0AA" w:rsidR="0021612A" w:rsidRDefault="0021612A" w:rsidP="0021612A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748" w:type="dxa"/>
            <w:vAlign w:val="bottom"/>
          </w:tcPr>
          <w:p w14:paraId="6E120E90" w14:textId="541600A1" w:rsidR="0021612A" w:rsidRDefault="0021612A" w:rsidP="0021612A"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748" w:type="dxa"/>
            <w:vAlign w:val="bottom"/>
          </w:tcPr>
          <w:p w14:paraId="45C59828" w14:textId="6B23142D" w:rsidR="0021612A" w:rsidRDefault="0021612A" w:rsidP="0021612A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53" w:type="dxa"/>
            <w:vAlign w:val="bottom"/>
          </w:tcPr>
          <w:p w14:paraId="486B1B76" w14:textId="3BC9ED92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28</w:t>
            </w:r>
            <w:proofErr w:type="gramEnd"/>
          </w:p>
        </w:tc>
        <w:tc>
          <w:tcPr>
            <w:tcW w:w="761" w:type="dxa"/>
            <w:vAlign w:val="bottom"/>
          </w:tcPr>
          <w:p w14:paraId="50094B0B" w14:textId="4CABD12E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15</w:t>
            </w:r>
            <w:proofErr w:type="gramEnd"/>
          </w:p>
        </w:tc>
        <w:tc>
          <w:tcPr>
            <w:tcW w:w="754" w:type="dxa"/>
            <w:vAlign w:val="bottom"/>
          </w:tcPr>
          <w:p w14:paraId="0F90C249" w14:textId="7684B510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3F7A2377" w14:textId="5C232178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vAlign w:val="center"/>
          </w:tcPr>
          <w:p w14:paraId="4BAF67DE" w14:textId="4AC7DFC5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61</w:t>
            </w:r>
            <w:proofErr w:type="gramEnd"/>
          </w:p>
        </w:tc>
      </w:tr>
      <w:tr w:rsidR="0021612A" w14:paraId="1E52759B" w14:textId="77777777" w:rsidTr="00D62BA7">
        <w:tc>
          <w:tcPr>
            <w:tcW w:w="743" w:type="dxa"/>
            <w:vAlign w:val="bottom"/>
          </w:tcPr>
          <w:p w14:paraId="2055CED2" w14:textId="70E066F9" w:rsidR="0021612A" w:rsidRDefault="0021612A" w:rsidP="0021612A">
            <w:r>
              <w:rPr>
                <w:rFonts w:ascii="Calibri" w:hAnsi="Calibri" w:cs="Calibri"/>
                <w:color w:val="000000"/>
              </w:rPr>
              <w:t>#23</w:t>
            </w:r>
          </w:p>
        </w:tc>
        <w:tc>
          <w:tcPr>
            <w:tcW w:w="1042" w:type="dxa"/>
            <w:vAlign w:val="center"/>
          </w:tcPr>
          <w:p w14:paraId="16EC1240" w14:textId="6BDB5990" w:rsidR="0021612A" w:rsidRDefault="0021612A" w:rsidP="0021612A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42" w:type="dxa"/>
            <w:vAlign w:val="bottom"/>
          </w:tcPr>
          <w:p w14:paraId="7984F16C" w14:textId="5907D3EF" w:rsidR="0021612A" w:rsidRDefault="0021612A" w:rsidP="0021612A"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748" w:type="dxa"/>
            <w:vAlign w:val="bottom"/>
          </w:tcPr>
          <w:p w14:paraId="7C2EA3B5" w14:textId="1C5A63F3" w:rsidR="0021612A" w:rsidRDefault="0021612A" w:rsidP="0021612A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748" w:type="dxa"/>
            <w:vAlign w:val="bottom"/>
          </w:tcPr>
          <w:p w14:paraId="244B511D" w14:textId="52B918E0" w:rsidR="0021612A" w:rsidRDefault="0021612A" w:rsidP="0021612A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48" w:type="dxa"/>
            <w:vAlign w:val="bottom"/>
          </w:tcPr>
          <w:p w14:paraId="787390D6" w14:textId="21FC1AAD" w:rsidR="0021612A" w:rsidRDefault="0021612A" w:rsidP="0021612A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53" w:type="dxa"/>
            <w:vAlign w:val="bottom"/>
          </w:tcPr>
          <w:p w14:paraId="048850A4" w14:textId="5F981565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19</w:t>
            </w:r>
            <w:proofErr w:type="gramEnd"/>
          </w:p>
        </w:tc>
        <w:tc>
          <w:tcPr>
            <w:tcW w:w="761" w:type="dxa"/>
            <w:vAlign w:val="bottom"/>
          </w:tcPr>
          <w:p w14:paraId="7C8A5075" w14:textId="6879A685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9</w:t>
            </w:r>
            <w:proofErr w:type="gramEnd"/>
          </w:p>
        </w:tc>
        <w:tc>
          <w:tcPr>
            <w:tcW w:w="754" w:type="dxa"/>
            <w:vAlign w:val="bottom"/>
          </w:tcPr>
          <w:p w14:paraId="613D9123" w14:textId="1DF62C90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11F5D6A4" w14:textId="0818478A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vAlign w:val="center"/>
          </w:tcPr>
          <w:p w14:paraId="1F380CC6" w14:textId="267D2797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64</w:t>
            </w:r>
            <w:proofErr w:type="gramEnd"/>
          </w:p>
        </w:tc>
      </w:tr>
      <w:tr w:rsidR="0021612A" w14:paraId="08680EEF" w14:textId="77777777" w:rsidTr="00D62BA7">
        <w:tc>
          <w:tcPr>
            <w:tcW w:w="743" w:type="dxa"/>
            <w:vAlign w:val="bottom"/>
          </w:tcPr>
          <w:p w14:paraId="5C7689C2" w14:textId="2A649703" w:rsidR="0021612A" w:rsidRDefault="0021612A" w:rsidP="0021612A">
            <w:r>
              <w:rPr>
                <w:rFonts w:ascii="Calibri" w:hAnsi="Calibri" w:cs="Calibri"/>
                <w:color w:val="000000"/>
              </w:rPr>
              <w:t>#26</w:t>
            </w:r>
          </w:p>
        </w:tc>
        <w:tc>
          <w:tcPr>
            <w:tcW w:w="1042" w:type="dxa"/>
            <w:vAlign w:val="center"/>
          </w:tcPr>
          <w:p w14:paraId="4A8FB822" w14:textId="700208AE" w:rsidR="0021612A" w:rsidRDefault="0021612A" w:rsidP="0021612A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42" w:type="dxa"/>
            <w:vAlign w:val="bottom"/>
          </w:tcPr>
          <w:p w14:paraId="0697D655" w14:textId="1913FD10" w:rsidR="0021612A" w:rsidRDefault="0021612A" w:rsidP="0021612A"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748" w:type="dxa"/>
            <w:vAlign w:val="bottom"/>
          </w:tcPr>
          <w:p w14:paraId="0A063687" w14:textId="2EE02069" w:rsidR="0021612A" w:rsidRDefault="0021612A" w:rsidP="0021612A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48" w:type="dxa"/>
            <w:vAlign w:val="bottom"/>
          </w:tcPr>
          <w:p w14:paraId="2B667CA3" w14:textId="67482E90" w:rsidR="0021612A" w:rsidRDefault="0021612A" w:rsidP="0021612A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48" w:type="dxa"/>
            <w:vAlign w:val="bottom"/>
          </w:tcPr>
          <w:p w14:paraId="15C83769" w14:textId="572F4305" w:rsidR="0021612A" w:rsidRDefault="0021612A" w:rsidP="0021612A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53" w:type="dxa"/>
            <w:vAlign w:val="bottom"/>
          </w:tcPr>
          <w:p w14:paraId="3D02617B" w14:textId="4B2B088F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48</w:t>
            </w:r>
            <w:proofErr w:type="gramEnd"/>
          </w:p>
        </w:tc>
        <w:tc>
          <w:tcPr>
            <w:tcW w:w="761" w:type="dxa"/>
            <w:vAlign w:val="bottom"/>
          </w:tcPr>
          <w:p w14:paraId="1F627737" w14:textId="4CF42573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81</w:t>
            </w:r>
            <w:proofErr w:type="gramEnd"/>
          </w:p>
        </w:tc>
        <w:tc>
          <w:tcPr>
            <w:tcW w:w="754" w:type="dxa"/>
            <w:vAlign w:val="bottom"/>
          </w:tcPr>
          <w:p w14:paraId="1F84300E" w14:textId="4D4D7BE7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2</w:t>
            </w:r>
            <w:proofErr w:type="gramEnd"/>
          </w:p>
        </w:tc>
        <w:tc>
          <w:tcPr>
            <w:tcW w:w="754" w:type="dxa"/>
            <w:vAlign w:val="bottom"/>
          </w:tcPr>
          <w:p w14:paraId="2D344FF8" w14:textId="30971F91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1</w:t>
            </w:r>
            <w:proofErr w:type="gramEnd"/>
          </w:p>
        </w:tc>
        <w:tc>
          <w:tcPr>
            <w:tcW w:w="830" w:type="dxa"/>
            <w:vAlign w:val="center"/>
          </w:tcPr>
          <w:p w14:paraId="4AECB07D" w14:textId="30A2BE91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70</w:t>
            </w:r>
            <w:proofErr w:type="gramEnd"/>
          </w:p>
        </w:tc>
      </w:tr>
      <w:tr w:rsidR="0021612A" w14:paraId="2E8FE160" w14:textId="77777777" w:rsidTr="00D62BA7">
        <w:tc>
          <w:tcPr>
            <w:tcW w:w="743" w:type="dxa"/>
            <w:vAlign w:val="bottom"/>
          </w:tcPr>
          <w:p w14:paraId="1B1194E8" w14:textId="6E757FB0" w:rsidR="0021612A" w:rsidRDefault="0021612A" w:rsidP="0021612A">
            <w:r>
              <w:rPr>
                <w:rFonts w:ascii="Calibri" w:hAnsi="Calibri" w:cs="Calibri"/>
                <w:color w:val="000000"/>
              </w:rPr>
              <w:t>#26</w:t>
            </w:r>
          </w:p>
        </w:tc>
        <w:tc>
          <w:tcPr>
            <w:tcW w:w="1042" w:type="dxa"/>
            <w:vAlign w:val="center"/>
          </w:tcPr>
          <w:p w14:paraId="0C8A56F6" w14:textId="2CB079ED" w:rsidR="0021612A" w:rsidRDefault="0021612A" w:rsidP="0021612A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42" w:type="dxa"/>
            <w:vAlign w:val="bottom"/>
          </w:tcPr>
          <w:p w14:paraId="3236C434" w14:textId="09423DA9" w:rsidR="0021612A" w:rsidRDefault="0021612A" w:rsidP="0021612A"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48" w:type="dxa"/>
            <w:vAlign w:val="bottom"/>
          </w:tcPr>
          <w:p w14:paraId="7A11D880" w14:textId="4D443796" w:rsidR="0021612A" w:rsidRDefault="0021612A" w:rsidP="0021612A"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748" w:type="dxa"/>
            <w:vAlign w:val="bottom"/>
          </w:tcPr>
          <w:p w14:paraId="19ABAFFF" w14:textId="4D15625D" w:rsidR="0021612A" w:rsidRDefault="0021612A" w:rsidP="0021612A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748" w:type="dxa"/>
            <w:vAlign w:val="bottom"/>
          </w:tcPr>
          <w:p w14:paraId="6A8B8919" w14:textId="486B60B4" w:rsidR="0021612A" w:rsidRDefault="0021612A" w:rsidP="0021612A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753" w:type="dxa"/>
            <w:vAlign w:val="bottom"/>
          </w:tcPr>
          <w:p w14:paraId="06177E85" w14:textId="5A69A7D7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62</w:t>
            </w:r>
            <w:proofErr w:type="gramEnd"/>
          </w:p>
        </w:tc>
        <w:tc>
          <w:tcPr>
            <w:tcW w:w="761" w:type="dxa"/>
            <w:vAlign w:val="bottom"/>
          </w:tcPr>
          <w:p w14:paraId="4E5D6026" w14:textId="2258C3C4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40</w:t>
            </w:r>
            <w:proofErr w:type="gramEnd"/>
          </w:p>
        </w:tc>
        <w:tc>
          <w:tcPr>
            <w:tcW w:w="754" w:type="dxa"/>
            <w:vAlign w:val="bottom"/>
          </w:tcPr>
          <w:p w14:paraId="6F3E759B" w14:textId="425AF5D1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1</w:t>
            </w:r>
            <w:proofErr w:type="gramEnd"/>
          </w:p>
        </w:tc>
        <w:tc>
          <w:tcPr>
            <w:tcW w:w="754" w:type="dxa"/>
            <w:vAlign w:val="bottom"/>
          </w:tcPr>
          <w:p w14:paraId="4A32B96A" w14:textId="369534EF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vAlign w:val="center"/>
          </w:tcPr>
          <w:p w14:paraId="16FFE5F6" w14:textId="151C7EC8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90</w:t>
            </w:r>
            <w:proofErr w:type="gramEnd"/>
          </w:p>
        </w:tc>
      </w:tr>
      <w:tr w:rsidR="0021612A" w14:paraId="23E245A3" w14:textId="77777777" w:rsidTr="00D62BA7">
        <w:tc>
          <w:tcPr>
            <w:tcW w:w="743" w:type="dxa"/>
            <w:vAlign w:val="bottom"/>
          </w:tcPr>
          <w:p w14:paraId="60C5DB97" w14:textId="01387CDA" w:rsidR="0021612A" w:rsidRDefault="0021612A" w:rsidP="0021612A">
            <w:r>
              <w:rPr>
                <w:rFonts w:ascii="Calibri" w:hAnsi="Calibri" w:cs="Calibri"/>
                <w:color w:val="000000"/>
              </w:rPr>
              <w:t>#32</w:t>
            </w:r>
          </w:p>
        </w:tc>
        <w:tc>
          <w:tcPr>
            <w:tcW w:w="1042" w:type="dxa"/>
            <w:vAlign w:val="center"/>
          </w:tcPr>
          <w:p w14:paraId="21862725" w14:textId="6F1A6187" w:rsidR="0021612A" w:rsidRDefault="0021612A" w:rsidP="0021612A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42" w:type="dxa"/>
            <w:vAlign w:val="bottom"/>
          </w:tcPr>
          <w:p w14:paraId="32987083" w14:textId="621C69EF" w:rsidR="0021612A" w:rsidRDefault="0021612A" w:rsidP="0021612A"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48" w:type="dxa"/>
            <w:vAlign w:val="bottom"/>
          </w:tcPr>
          <w:p w14:paraId="1D2122AA" w14:textId="7718DECC" w:rsidR="0021612A" w:rsidRDefault="0021612A" w:rsidP="0021612A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748" w:type="dxa"/>
            <w:vAlign w:val="bottom"/>
          </w:tcPr>
          <w:p w14:paraId="1B3B9BC4" w14:textId="1028244F" w:rsidR="0021612A" w:rsidRDefault="0021612A" w:rsidP="0021612A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48" w:type="dxa"/>
            <w:vAlign w:val="bottom"/>
          </w:tcPr>
          <w:p w14:paraId="58D37708" w14:textId="6F05A943" w:rsidR="0021612A" w:rsidRDefault="0021612A" w:rsidP="0021612A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753" w:type="dxa"/>
            <w:vAlign w:val="bottom"/>
          </w:tcPr>
          <w:p w14:paraId="438A5D06" w14:textId="473B62E1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49</w:t>
            </w:r>
            <w:proofErr w:type="gramEnd"/>
          </w:p>
        </w:tc>
        <w:tc>
          <w:tcPr>
            <w:tcW w:w="761" w:type="dxa"/>
            <w:vAlign w:val="bottom"/>
          </w:tcPr>
          <w:p w14:paraId="2E1F9755" w14:textId="4C4D2F2C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34</w:t>
            </w:r>
            <w:proofErr w:type="gramEnd"/>
          </w:p>
        </w:tc>
        <w:tc>
          <w:tcPr>
            <w:tcW w:w="754" w:type="dxa"/>
            <w:vAlign w:val="bottom"/>
          </w:tcPr>
          <w:p w14:paraId="0CFD5DCA" w14:textId="4817983B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6F03D3EA" w14:textId="4C37E2D4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35</w:t>
            </w:r>
            <w:proofErr w:type="gramEnd"/>
          </w:p>
        </w:tc>
        <w:tc>
          <w:tcPr>
            <w:tcW w:w="830" w:type="dxa"/>
            <w:vAlign w:val="center"/>
          </w:tcPr>
          <w:p w14:paraId="00E5A76E" w14:textId="1705BF3A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99</w:t>
            </w:r>
            <w:proofErr w:type="gramEnd"/>
          </w:p>
        </w:tc>
      </w:tr>
      <w:tr w:rsidR="0021612A" w14:paraId="30289D1A" w14:textId="77777777" w:rsidTr="00D62BA7">
        <w:tc>
          <w:tcPr>
            <w:tcW w:w="743" w:type="dxa"/>
            <w:vAlign w:val="bottom"/>
          </w:tcPr>
          <w:p w14:paraId="3A964CA0" w14:textId="5285D03D" w:rsidR="0021612A" w:rsidRDefault="0021612A" w:rsidP="0021612A">
            <w:r>
              <w:rPr>
                <w:rFonts w:ascii="Calibri" w:hAnsi="Calibri" w:cs="Calibri"/>
                <w:color w:val="000000"/>
              </w:rPr>
              <w:t>#32</w:t>
            </w:r>
          </w:p>
        </w:tc>
        <w:tc>
          <w:tcPr>
            <w:tcW w:w="1042" w:type="dxa"/>
            <w:vAlign w:val="center"/>
          </w:tcPr>
          <w:p w14:paraId="3306587A" w14:textId="72928887" w:rsidR="0021612A" w:rsidRDefault="0021612A" w:rsidP="0021612A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42" w:type="dxa"/>
            <w:vAlign w:val="bottom"/>
          </w:tcPr>
          <w:p w14:paraId="157D00E9" w14:textId="7A8C911C" w:rsidR="0021612A" w:rsidRDefault="0021612A" w:rsidP="0021612A"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748" w:type="dxa"/>
            <w:vAlign w:val="bottom"/>
          </w:tcPr>
          <w:p w14:paraId="7798B425" w14:textId="7DA7D8ED" w:rsidR="0021612A" w:rsidRDefault="0021612A" w:rsidP="0021612A"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748" w:type="dxa"/>
            <w:vAlign w:val="bottom"/>
          </w:tcPr>
          <w:p w14:paraId="3843F6EA" w14:textId="2B3A02BF" w:rsidR="0021612A" w:rsidRDefault="0021612A" w:rsidP="0021612A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748" w:type="dxa"/>
            <w:vAlign w:val="bottom"/>
          </w:tcPr>
          <w:p w14:paraId="22643212" w14:textId="6B881C98" w:rsidR="0021612A" w:rsidRDefault="0021612A" w:rsidP="0021612A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753" w:type="dxa"/>
            <w:vAlign w:val="bottom"/>
          </w:tcPr>
          <w:p w14:paraId="78E1A5D1" w14:textId="5FBDF0CC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40</w:t>
            </w:r>
            <w:proofErr w:type="gramEnd"/>
          </w:p>
        </w:tc>
        <w:tc>
          <w:tcPr>
            <w:tcW w:w="761" w:type="dxa"/>
            <w:vAlign w:val="bottom"/>
          </w:tcPr>
          <w:p w14:paraId="03A3357F" w14:textId="14CBAC70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25</w:t>
            </w:r>
            <w:proofErr w:type="gramEnd"/>
          </w:p>
        </w:tc>
        <w:tc>
          <w:tcPr>
            <w:tcW w:w="754" w:type="dxa"/>
            <w:vAlign w:val="bottom"/>
          </w:tcPr>
          <w:p w14:paraId="2747F246" w14:textId="64A2EE7F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0E26368F" w14:textId="59A4659D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18</w:t>
            </w:r>
            <w:proofErr w:type="gramEnd"/>
          </w:p>
        </w:tc>
        <w:tc>
          <w:tcPr>
            <w:tcW w:w="830" w:type="dxa"/>
            <w:vAlign w:val="center"/>
          </w:tcPr>
          <w:p w14:paraId="6B07B83B" w14:textId="12DB0BF5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90</w:t>
            </w:r>
            <w:proofErr w:type="gramEnd"/>
          </w:p>
        </w:tc>
      </w:tr>
      <w:tr w:rsidR="0021612A" w14:paraId="3268EF4E" w14:textId="77777777" w:rsidTr="00D62BA7">
        <w:tc>
          <w:tcPr>
            <w:tcW w:w="743" w:type="dxa"/>
            <w:vAlign w:val="bottom"/>
          </w:tcPr>
          <w:p w14:paraId="211FCD02" w14:textId="78667A43" w:rsidR="0021612A" w:rsidRDefault="0021612A" w:rsidP="0021612A">
            <w:r>
              <w:rPr>
                <w:rFonts w:ascii="Calibri" w:hAnsi="Calibri" w:cs="Calibri"/>
                <w:color w:val="000000"/>
              </w:rPr>
              <w:t>#33</w:t>
            </w:r>
          </w:p>
        </w:tc>
        <w:tc>
          <w:tcPr>
            <w:tcW w:w="1042" w:type="dxa"/>
            <w:vAlign w:val="center"/>
          </w:tcPr>
          <w:p w14:paraId="5C08820B" w14:textId="0E6D4864" w:rsidR="0021612A" w:rsidRDefault="0021612A" w:rsidP="0021612A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42" w:type="dxa"/>
            <w:vAlign w:val="bottom"/>
          </w:tcPr>
          <w:p w14:paraId="4D71C24D" w14:textId="117ED51C" w:rsidR="0021612A" w:rsidRDefault="0021612A" w:rsidP="0021612A"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748" w:type="dxa"/>
            <w:vAlign w:val="bottom"/>
          </w:tcPr>
          <w:p w14:paraId="2037E9CD" w14:textId="49C2502A" w:rsidR="0021612A" w:rsidRDefault="0021612A" w:rsidP="0021612A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48" w:type="dxa"/>
            <w:vAlign w:val="bottom"/>
          </w:tcPr>
          <w:p w14:paraId="1C11318B" w14:textId="3E8A2F8D" w:rsidR="0021612A" w:rsidRDefault="0021612A" w:rsidP="0021612A"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748" w:type="dxa"/>
            <w:vAlign w:val="bottom"/>
          </w:tcPr>
          <w:p w14:paraId="5AA673B1" w14:textId="564F1B53" w:rsidR="0021612A" w:rsidRDefault="0021612A" w:rsidP="0021612A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753" w:type="dxa"/>
            <w:vAlign w:val="bottom"/>
          </w:tcPr>
          <w:p w14:paraId="3EB1311B" w14:textId="33D81698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12</w:t>
            </w:r>
            <w:proofErr w:type="gramEnd"/>
          </w:p>
        </w:tc>
        <w:tc>
          <w:tcPr>
            <w:tcW w:w="761" w:type="dxa"/>
            <w:vAlign w:val="bottom"/>
          </w:tcPr>
          <w:p w14:paraId="2EB5B08D" w14:textId="03E79E16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11</w:t>
            </w:r>
            <w:proofErr w:type="gramEnd"/>
          </w:p>
        </w:tc>
        <w:tc>
          <w:tcPr>
            <w:tcW w:w="754" w:type="dxa"/>
            <w:vAlign w:val="bottom"/>
          </w:tcPr>
          <w:p w14:paraId="0B42DF9A" w14:textId="67A875CD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1F88CA46" w14:textId="44BC2213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vAlign w:val="center"/>
          </w:tcPr>
          <w:p w14:paraId="5DC4A32A" w14:textId="0073FC43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1.0000</w:t>
            </w:r>
            <w:proofErr w:type="gramEnd"/>
          </w:p>
        </w:tc>
      </w:tr>
      <w:tr w:rsidR="0021612A" w14:paraId="5A46BEB4" w14:textId="77777777" w:rsidTr="00D62BA7">
        <w:tc>
          <w:tcPr>
            <w:tcW w:w="743" w:type="dxa"/>
            <w:vAlign w:val="bottom"/>
          </w:tcPr>
          <w:p w14:paraId="7EB15621" w14:textId="7CA14325" w:rsidR="0021612A" w:rsidRDefault="0021612A" w:rsidP="0021612A">
            <w:r>
              <w:rPr>
                <w:rFonts w:ascii="Calibri" w:hAnsi="Calibri" w:cs="Calibri"/>
                <w:color w:val="000000"/>
              </w:rPr>
              <w:t>#33</w:t>
            </w:r>
          </w:p>
        </w:tc>
        <w:tc>
          <w:tcPr>
            <w:tcW w:w="1042" w:type="dxa"/>
            <w:vAlign w:val="center"/>
          </w:tcPr>
          <w:p w14:paraId="7442252C" w14:textId="5199D41C" w:rsidR="0021612A" w:rsidRDefault="0021612A" w:rsidP="0021612A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42" w:type="dxa"/>
            <w:vAlign w:val="bottom"/>
          </w:tcPr>
          <w:p w14:paraId="28990C7C" w14:textId="156B0A52" w:rsidR="0021612A" w:rsidRDefault="0021612A" w:rsidP="0021612A"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748" w:type="dxa"/>
            <w:vAlign w:val="bottom"/>
          </w:tcPr>
          <w:p w14:paraId="1280C27F" w14:textId="46779E97" w:rsidR="0021612A" w:rsidRDefault="0021612A" w:rsidP="0021612A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48" w:type="dxa"/>
            <w:vAlign w:val="bottom"/>
          </w:tcPr>
          <w:p w14:paraId="70B2469E" w14:textId="760BE689" w:rsidR="0021612A" w:rsidRDefault="0021612A" w:rsidP="0021612A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48" w:type="dxa"/>
            <w:vAlign w:val="bottom"/>
          </w:tcPr>
          <w:p w14:paraId="024C1C5B" w14:textId="41981440" w:rsidR="0021612A" w:rsidRDefault="0021612A" w:rsidP="0021612A"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53" w:type="dxa"/>
            <w:vAlign w:val="bottom"/>
          </w:tcPr>
          <w:p w14:paraId="3CE87366" w14:textId="024DA61C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6</w:t>
            </w:r>
            <w:proofErr w:type="gramEnd"/>
          </w:p>
        </w:tc>
        <w:tc>
          <w:tcPr>
            <w:tcW w:w="761" w:type="dxa"/>
            <w:vAlign w:val="bottom"/>
          </w:tcPr>
          <w:p w14:paraId="3C9FED91" w14:textId="77EA1EE4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4</w:t>
            </w:r>
            <w:proofErr w:type="gramEnd"/>
          </w:p>
        </w:tc>
        <w:tc>
          <w:tcPr>
            <w:tcW w:w="754" w:type="dxa"/>
            <w:vAlign w:val="bottom"/>
          </w:tcPr>
          <w:p w14:paraId="5E69B887" w14:textId="6BAFFCCD" w:rsidR="0021612A" w:rsidRDefault="0021612A" w:rsidP="0021612A">
            <w:r>
              <w:rPr>
                <w:rFonts w:ascii="Calibri" w:hAnsi="Calibri" w:cs="Calibri"/>
                <w:color w:val="000000"/>
              </w:rPr>
              <w:t>0,000</w:t>
            </w:r>
          </w:p>
        </w:tc>
        <w:tc>
          <w:tcPr>
            <w:tcW w:w="754" w:type="dxa"/>
            <w:vAlign w:val="bottom"/>
          </w:tcPr>
          <w:p w14:paraId="18D8FF9E" w14:textId="59822B7F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vAlign w:val="center"/>
          </w:tcPr>
          <w:p w14:paraId="57D30B71" w14:textId="71CB9E0C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92</w:t>
            </w:r>
            <w:proofErr w:type="gramEnd"/>
          </w:p>
        </w:tc>
      </w:tr>
      <w:tr w:rsidR="0021612A" w14:paraId="5ED2650F" w14:textId="77777777" w:rsidTr="00D62BA7">
        <w:tc>
          <w:tcPr>
            <w:tcW w:w="743" w:type="dxa"/>
            <w:vAlign w:val="bottom"/>
          </w:tcPr>
          <w:p w14:paraId="670EF374" w14:textId="2B7B1651" w:rsidR="0021612A" w:rsidRDefault="0021612A" w:rsidP="0021612A">
            <w:r>
              <w:rPr>
                <w:rFonts w:ascii="Calibri" w:hAnsi="Calibri" w:cs="Calibri"/>
                <w:color w:val="000000"/>
              </w:rPr>
              <w:t>#36</w:t>
            </w:r>
          </w:p>
        </w:tc>
        <w:tc>
          <w:tcPr>
            <w:tcW w:w="1042" w:type="dxa"/>
            <w:vAlign w:val="center"/>
          </w:tcPr>
          <w:p w14:paraId="439E90D7" w14:textId="2C13E0E4" w:rsidR="0021612A" w:rsidRDefault="0021612A" w:rsidP="0021612A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42" w:type="dxa"/>
            <w:vAlign w:val="bottom"/>
          </w:tcPr>
          <w:p w14:paraId="352770EE" w14:textId="11A75EE7" w:rsidR="0021612A" w:rsidRDefault="0021612A" w:rsidP="0021612A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48" w:type="dxa"/>
            <w:vAlign w:val="bottom"/>
          </w:tcPr>
          <w:p w14:paraId="452438B9" w14:textId="5CF06FC0" w:rsidR="0021612A" w:rsidRDefault="0021612A" w:rsidP="0021612A"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748" w:type="dxa"/>
            <w:vAlign w:val="bottom"/>
          </w:tcPr>
          <w:p w14:paraId="19A0D804" w14:textId="0EFBFC8F" w:rsidR="0021612A" w:rsidRDefault="0021612A" w:rsidP="0021612A"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748" w:type="dxa"/>
            <w:vAlign w:val="bottom"/>
          </w:tcPr>
          <w:p w14:paraId="4A8BDDE1" w14:textId="7414AB53" w:rsidR="0021612A" w:rsidRDefault="0021612A" w:rsidP="0021612A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53" w:type="dxa"/>
            <w:vAlign w:val="bottom"/>
          </w:tcPr>
          <w:p w14:paraId="72CBE511" w14:textId="57FD83E4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78</w:t>
            </w:r>
            <w:proofErr w:type="gramEnd"/>
          </w:p>
        </w:tc>
        <w:tc>
          <w:tcPr>
            <w:tcW w:w="761" w:type="dxa"/>
            <w:vAlign w:val="bottom"/>
          </w:tcPr>
          <w:p w14:paraId="131F9F56" w14:textId="33B99BAB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93</w:t>
            </w:r>
            <w:proofErr w:type="gramEnd"/>
          </w:p>
        </w:tc>
        <w:tc>
          <w:tcPr>
            <w:tcW w:w="754" w:type="dxa"/>
            <w:vAlign w:val="bottom"/>
          </w:tcPr>
          <w:p w14:paraId="3F3057EC" w14:textId="7295C0CA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3CA9BC9F" w14:textId="76120522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vAlign w:val="center"/>
          </w:tcPr>
          <w:p w14:paraId="56B5E8F7" w14:textId="2C5BDE04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75</w:t>
            </w:r>
            <w:proofErr w:type="gramEnd"/>
          </w:p>
        </w:tc>
      </w:tr>
      <w:tr w:rsidR="0021612A" w14:paraId="43F7078A" w14:textId="77777777" w:rsidTr="00D62BA7">
        <w:tc>
          <w:tcPr>
            <w:tcW w:w="743" w:type="dxa"/>
            <w:vAlign w:val="bottom"/>
          </w:tcPr>
          <w:p w14:paraId="487BDE98" w14:textId="5B61123F" w:rsidR="0021612A" w:rsidRDefault="0021612A" w:rsidP="0021612A">
            <w:r>
              <w:rPr>
                <w:rFonts w:ascii="Calibri" w:hAnsi="Calibri" w:cs="Calibri"/>
                <w:color w:val="000000"/>
              </w:rPr>
              <w:t>#36</w:t>
            </w:r>
          </w:p>
        </w:tc>
        <w:tc>
          <w:tcPr>
            <w:tcW w:w="1042" w:type="dxa"/>
            <w:vAlign w:val="center"/>
          </w:tcPr>
          <w:p w14:paraId="53174782" w14:textId="3605F013" w:rsidR="0021612A" w:rsidRDefault="0021612A" w:rsidP="0021612A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42" w:type="dxa"/>
            <w:vAlign w:val="bottom"/>
          </w:tcPr>
          <w:p w14:paraId="3F1F1B58" w14:textId="1CD7E60A" w:rsidR="0021612A" w:rsidRDefault="0021612A" w:rsidP="0021612A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48" w:type="dxa"/>
            <w:vAlign w:val="bottom"/>
          </w:tcPr>
          <w:p w14:paraId="2768E5FF" w14:textId="21A0DF02" w:rsidR="0021612A" w:rsidRDefault="0021612A" w:rsidP="0021612A"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748" w:type="dxa"/>
            <w:vAlign w:val="bottom"/>
          </w:tcPr>
          <w:p w14:paraId="7E4C381B" w14:textId="33980D3E" w:rsidR="0021612A" w:rsidRDefault="0021612A" w:rsidP="0021612A"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748" w:type="dxa"/>
            <w:vAlign w:val="bottom"/>
          </w:tcPr>
          <w:p w14:paraId="4D116728" w14:textId="6B40E23B" w:rsidR="0021612A" w:rsidRDefault="0021612A" w:rsidP="0021612A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53" w:type="dxa"/>
            <w:vAlign w:val="bottom"/>
          </w:tcPr>
          <w:p w14:paraId="2FAF5368" w14:textId="3333E20D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74</w:t>
            </w:r>
            <w:proofErr w:type="gramEnd"/>
          </w:p>
        </w:tc>
        <w:tc>
          <w:tcPr>
            <w:tcW w:w="761" w:type="dxa"/>
            <w:vAlign w:val="bottom"/>
          </w:tcPr>
          <w:p w14:paraId="741F8981" w14:textId="6873E6DC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53</w:t>
            </w:r>
            <w:proofErr w:type="gramEnd"/>
          </w:p>
        </w:tc>
        <w:tc>
          <w:tcPr>
            <w:tcW w:w="754" w:type="dxa"/>
            <w:vAlign w:val="bottom"/>
          </w:tcPr>
          <w:p w14:paraId="78EB1A10" w14:textId="416C7378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6E53CFEC" w14:textId="78968B7F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1</w:t>
            </w:r>
            <w:proofErr w:type="gramEnd"/>
          </w:p>
        </w:tc>
        <w:tc>
          <w:tcPr>
            <w:tcW w:w="830" w:type="dxa"/>
            <w:vAlign w:val="center"/>
          </w:tcPr>
          <w:p w14:paraId="205C712B" w14:textId="42727D39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91</w:t>
            </w:r>
            <w:proofErr w:type="gramEnd"/>
          </w:p>
        </w:tc>
      </w:tr>
      <w:tr w:rsidR="0021612A" w14:paraId="58F49048" w14:textId="77777777" w:rsidTr="00D62BA7">
        <w:tc>
          <w:tcPr>
            <w:tcW w:w="743" w:type="dxa"/>
            <w:vAlign w:val="bottom"/>
          </w:tcPr>
          <w:p w14:paraId="76E92434" w14:textId="3D3AD7BD" w:rsidR="0021612A" w:rsidRDefault="0021612A" w:rsidP="0021612A">
            <w:r>
              <w:rPr>
                <w:rFonts w:ascii="Calibri" w:hAnsi="Calibri" w:cs="Calibri"/>
                <w:color w:val="000000"/>
              </w:rPr>
              <w:t>#37</w:t>
            </w:r>
          </w:p>
        </w:tc>
        <w:tc>
          <w:tcPr>
            <w:tcW w:w="1042" w:type="dxa"/>
            <w:vAlign w:val="center"/>
          </w:tcPr>
          <w:p w14:paraId="691ECE62" w14:textId="157333F2" w:rsidR="0021612A" w:rsidRDefault="0021612A" w:rsidP="0021612A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42" w:type="dxa"/>
            <w:vAlign w:val="bottom"/>
          </w:tcPr>
          <w:p w14:paraId="5DE06A3B" w14:textId="7F9C8CEC" w:rsidR="0021612A" w:rsidRDefault="0021612A" w:rsidP="0021612A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48" w:type="dxa"/>
            <w:vAlign w:val="bottom"/>
          </w:tcPr>
          <w:p w14:paraId="0558311B" w14:textId="33D73AE9" w:rsidR="0021612A" w:rsidRDefault="0021612A" w:rsidP="0021612A"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748" w:type="dxa"/>
            <w:vAlign w:val="bottom"/>
          </w:tcPr>
          <w:p w14:paraId="236079DB" w14:textId="62FBDC2D" w:rsidR="0021612A" w:rsidRDefault="0021612A" w:rsidP="0021612A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48" w:type="dxa"/>
            <w:vAlign w:val="bottom"/>
          </w:tcPr>
          <w:p w14:paraId="472F7E01" w14:textId="733A9AE3" w:rsidR="0021612A" w:rsidRDefault="0021612A" w:rsidP="0021612A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753" w:type="dxa"/>
            <w:vAlign w:val="bottom"/>
          </w:tcPr>
          <w:p w14:paraId="0401D617" w14:textId="2A54EFED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39</w:t>
            </w:r>
            <w:proofErr w:type="gramEnd"/>
          </w:p>
        </w:tc>
        <w:tc>
          <w:tcPr>
            <w:tcW w:w="761" w:type="dxa"/>
            <w:vAlign w:val="bottom"/>
          </w:tcPr>
          <w:p w14:paraId="557EEF25" w14:textId="17851B83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34</w:t>
            </w:r>
            <w:proofErr w:type="gramEnd"/>
          </w:p>
        </w:tc>
        <w:tc>
          <w:tcPr>
            <w:tcW w:w="754" w:type="dxa"/>
            <w:vAlign w:val="bottom"/>
          </w:tcPr>
          <w:p w14:paraId="01A94087" w14:textId="687D1DD8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40</w:t>
            </w:r>
            <w:proofErr w:type="gramEnd"/>
          </w:p>
        </w:tc>
        <w:tc>
          <w:tcPr>
            <w:tcW w:w="754" w:type="dxa"/>
            <w:vAlign w:val="bottom"/>
          </w:tcPr>
          <w:p w14:paraId="551D259A" w14:textId="22EEDC95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40</w:t>
            </w:r>
            <w:proofErr w:type="gramEnd"/>
          </w:p>
        </w:tc>
        <w:tc>
          <w:tcPr>
            <w:tcW w:w="830" w:type="dxa"/>
            <w:vAlign w:val="center"/>
          </w:tcPr>
          <w:p w14:paraId="5A386561" w14:textId="4091164C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58</w:t>
            </w:r>
            <w:proofErr w:type="gramEnd"/>
          </w:p>
        </w:tc>
      </w:tr>
      <w:tr w:rsidR="0021612A" w14:paraId="740D7CD8" w14:textId="77777777" w:rsidTr="00D62BA7">
        <w:tc>
          <w:tcPr>
            <w:tcW w:w="743" w:type="dxa"/>
            <w:vAlign w:val="bottom"/>
          </w:tcPr>
          <w:p w14:paraId="394FF8A4" w14:textId="1911371B" w:rsidR="0021612A" w:rsidRDefault="0021612A" w:rsidP="0021612A">
            <w:r>
              <w:rPr>
                <w:rFonts w:ascii="Calibri" w:hAnsi="Calibri" w:cs="Calibri"/>
                <w:color w:val="000000"/>
              </w:rPr>
              <w:t>#37</w:t>
            </w:r>
          </w:p>
        </w:tc>
        <w:tc>
          <w:tcPr>
            <w:tcW w:w="1042" w:type="dxa"/>
            <w:vAlign w:val="center"/>
          </w:tcPr>
          <w:p w14:paraId="4C02874A" w14:textId="447BC3F3" w:rsidR="0021612A" w:rsidRDefault="0021612A" w:rsidP="0021612A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42" w:type="dxa"/>
            <w:vAlign w:val="bottom"/>
          </w:tcPr>
          <w:p w14:paraId="180D0850" w14:textId="5B192382" w:rsidR="0021612A" w:rsidRDefault="0021612A" w:rsidP="0021612A"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748" w:type="dxa"/>
            <w:vAlign w:val="bottom"/>
          </w:tcPr>
          <w:p w14:paraId="4704A427" w14:textId="6E741115" w:rsidR="0021612A" w:rsidRDefault="0021612A" w:rsidP="0021612A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748" w:type="dxa"/>
            <w:vAlign w:val="bottom"/>
          </w:tcPr>
          <w:p w14:paraId="181A43C3" w14:textId="75C0512E" w:rsidR="0021612A" w:rsidRDefault="0021612A" w:rsidP="0021612A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48" w:type="dxa"/>
            <w:vAlign w:val="bottom"/>
          </w:tcPr>
          <w:p w14:paraId="42A65047" w14:textId="6DF749F8" w:rsidR="0021612A" w:rsidRDefault="0021612A" w:rsidP="0021612A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753" w:type="dxa"/>
            <w:vAlign w:val="bottom"/>
          </w:tcPr>
          <w:p w14:paraId="016295BA" w14:textId="42DD9D77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32</w:t>
            </w:r>
            <w:proofErr w:type="gramEnd"/>
          </w:p>
        </w:tc>
        <w:tc>
          <w:tcPr>
            <w:tcW w:w="761" w:type="dxa"/>
            <w:vAlign w:val="bottom"/>
          </w:tcPr>
          <w:p w14:paraId="3E16C38F" w14:textId="4AEEA723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18</w:t>
            </w:r>
            <w:proofErr w:type="gramEnd"/>
          </w:p>
        </w:tc>
        <w:tc>
          <w:tcPr>
            <w:tcW w:w="754" w:type="dxa"/>
            <w:vAlign w:val="bottom"/>
          </w:tcPr>
          <w:p w14:paraId="0A590744" w14:textId="408EB970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14787121" w14:textId="3E6CE1B8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30</w:t>
            </w:r>
            <w:proofErr w:type="gramEnd"/>
          </w:p>
        </w:tc>
        <w:tc>
          <w:tcPr>
            <w:tcW w:w="830" w:type="dxa"/>
            <w:vAlign w:val="center"/>
          </w:tcPr>
          <w:p w14:paraId="6B98C605" w14:textId="721C1620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74</w:t>
            </w:r>
            <w:proofErr w:type="gramEnd"/>
          </w:p>
        </w:tc>
      </w:tr>
      <w:tr w:rsidR="0021612A" w14:paraId="50E7F6EA" w14:textId="77777777" w:rsidTr="00D62BA7">
        <w:tc>
          <w:tcPr>
            <w:tcW w:w="743" w:type="dxa"/>
            <w:vAlign w:val="bottom"/>
          </w:tcPr>
          <w:p w14:paraId="447B54B8" w14:textId="3A89B200" w:rsidR="0021612A" w:rsidRDefault="0021612A" w:rsidP="0021612A">
            <w:r>
              <w:rPr>
                <w:rFonts w:ascii="Calibri" w:hAnsi="Calibri" w:cs="Calibri"/>
                <w:color w:val="000000"/>
              </w:rPr>
              <w:t xml:space="preserve">#2 </w:t>
            </w:r>
          </w:p>
        </w:tc>
        <w:tc>
          <w:tcPr>
            <w:tcW w:w="1042" w:type="dxa"/>
            <w:vAlign w:val="center"/>
          </w:tcPr>
          <w:p w14:paraId="4A6DE033" w14:textId="4F7E84E3" w:rsidR="0021612A" w:rsidRDefault="0021612A" w:rsidP="0021612A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42" w:type="dxa"/>
            <w:vAlign w:val="bottom"/>
          </w:tcPr>
          <w:p w14:paraId="743ED7B2" w14:textId="43BCDEF8" w:rsidR="0021612A" w:rsidRDefault="0021612A" w:rsidP="0021612A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48" w:type="dxa"/>
            <w:vAlign w:val="bottom"/>
          </w:tcPr>
          <w:p w14:paraId="29E5B955" w14:textId="3FC29627" w:rsidR="0021612A" w:rsidRDefault="0021612A" w:rsidP="0021612A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748" w:type="dxa"/>
            <w:vAlign w:val="bottom"/>
          </w:tcPr>
          <w:p w14:paraId="6D03BA7B" w14:textId="270729A4" w:rsidR="0021612A" w:rsidRDefault="0021612A" w:rsidP="0021612A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48" w:type="dxa"/>
            <w:vAlign w:val="bottom"/>
          </w:tcPr>
          <w:p w14:paraId="43160143" w14:textId="58D53964" w:rsidR="0021612A" w:rsidRDefault="0021612A" w:rsidP="0021612A"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53" w:type="dxa"/>
            <w:vAlign w:val="bottom"/>
          </w:tcPr>
          <w:p w14:paraId="3E3B357E" w14:textId="07078FBE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3</w:t>
            </w:r>
            <w:proofErr w:type="gramEnd"/>
          </w:p>
        </w:tc>
        <w:tc>
          <w:tcPr>
            <w:tcW w:w="761" w:type="dxa"/>
            <w:vAlign w:val="bottom"/>
          </w:tcPr>
          <w:p w14:paraId="007FE790" w14:textId="48221A67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45E3290C" w14:textId="5F5BCBF7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36AA91DE" w14:textId="5FACA7CF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vAlign w:val="center"/>
          </w:tcPr>
          <w:p w14:paraId="48AAD527" w14:textId="7DAE8B4F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82</w:t>
            </w:r>
            <w:proofErr w:type="gramEnd"/>
          </w:p>
        </w:tc>
      </w:tr>
      <w:tr w:rsidR="0021612A" w14:paraId="3D31CAFD" w14:textId="77777777" w:rsidTr="00D62BA7">
        <w:tc>
          <w:tcPr>
            <w:tcW w:w="743" w:type="dxa"/>
            <w:vAlign w:val="bottom"/>
          </w:tcPr>
          <w:p w14:paraId="6DF84732" w14:textId="2C23511C" w:rsidR="0021612A" w:rsidRDefault="0021612A" w:rsidP="0021612A">
            <w:r>
              <w:rPr>
                <w:rFonts w:ascii="Calibri" w:hAnsi="Calibri" w:cs="Calibri"/>
                <w:color w:val="000000"/>
              </w:rPr>
              <w:t xml:space="preserve">#2 </w:t>
            </w:r>
          </w:p>
        </w:tc>
        <w:tc>
          <w:tcPr>
            <w:tcW w:w="1042" w:type="dxa"/>
            <w:vAlign w:val="center"/>
          </w:tcPr>
          <w:p w14:paraId="68D04159" w14:textId="61EB58F1" w:rsidR="0021612A" w:rsidRDefault="0021612A" w:rsidP="0021612A"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42" w:type="dxa"/>
            <w:vAlign w:val="bottom"/>
          </w:tcPr>
          <w:p w14:paraId="1867DAA9" w14:textId="1CBFF11E" w:rsidR="0021612A" w:rsidRDefault="0021612A" w:rsidP="0021612A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48" w:type="dxa"/>
            <w:vAlign w:val="bottom"/>
          </w:tcPr>
          <w:p w14:paraId="633C4B60" w14:textId="0A91BE07" w:rsidR="0021612A" w:rsidRDefault="0021612A" w:rsidP="0021612A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748" w:type="dxa"/>
            <w:vAlign w:val="bottom"/>
          </w:tcPr>
          <w:p w14:paraId="1B2494BE" w14:textId="1433D9E1" w:rsidR="0021612A" w:rsidRDefault="0021612A" w:rsidP="0021612A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48" w:type="dxa"/>
            <w:vAlign w:val="bottom"/>
          </w:tcPr>
          <w:p w14:paraId="656B01F5" w14:textId="243A3D38" w:rsidR="0021612A" w:rsidRDefault="0021612A" w:rsidP="0021612A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53" w:type="dxa"/>
            <w:vAlign w:val="bottom"/>
          </w:tcPr>
          <w:p w14:paraId="5536F20A" w14:textId="694B54D3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7</w:t>
            </w:r>
            <w:proofErr w:type="gramEnd"/>
          </w:p>
        </w:tc>
        <w:tc>
          <w:tcPr>
            <w:tcW w:w="761" w:type="dxa"/>
            <w:vAlign w:val="bottom"/>
          </w:tcPr>
          <w:p w14:paraId="37F041E6" w14:textId="0A02076F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2</w:t>
            </w:r>
            <w:proofErr w:type="gramEnd"/>
          </w:p>
        </w:tc>
        <w:tc>
          <w:tcPr>
            <w:tcW w:w="754" w:type="dxa"/>
            <w:vAlign w:val="bottom"/>
          </w:tcPr>
          <w:p w14:paraId="171CED59" w14:textId="0AE3EC91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754" w:type="dxa"/>
            <w:vAlign w:val="bottom"/>
          </w:tcPr>
          <w:p w14:paraId="4BCA2C2C" w14:textId="64F735D7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vAlign w:val="center"/>
          </w:tcPr>
          <w:p w14:paraId="260D80B5" w14:textId="7AD957A9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98</w:t>
            </w:r>
            <w:proofErr w:type="gramEnd"/>
          </w:p>
        </w:tc>
      </w:tr>
      <w:tr w:rsidR="0021612A" w14:paraId="10699AF8" w14:textId="77777777" w:rsidTr="00D62BA7">
        <w:tc>
          <w:tcPr>
            <w:tcW w:w="743" w:type="dxa"/>
            <w:vAlign w:val="bottom"/>
          </w:tcPr>
          <w:p w14:paraId="5282D029" w14:textId="7F04F76F" w:rsidR="0021612A" w:rsidRDefault="0021612A" w:rsidP="0021612A">
            <w:r>
              <w:rPr>
                <w:rFonts w:ascii="Calibri" w:hAnsi="Calibri" w:cs="Calibri"/>
                <w:color w:val="000000"/>
              </w:rPr>
              <w:t>#8</w:t>
            </w:r>
          </w:p>
        </w:tc>
        <w:tc>
          <w:tcPr>
            <w:tcW w:w="1042" w:type="dxa"/>
            <w:vAlign w:val="center"/>
          </w:tcPr>
          <w:p w14:paraId="7F788FC7" w14:textId="7C956611" w:rsidR="0021612A" w:rsidRDefault="0021612A" w:rsidP="0021612A"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42" w:type="dxa"/>
            <w:vAlign w:val="bottom"/>
          </w:tcPr>
          <w:p w14:paraId="4F30D228" w14:textId="0A79870D" w:rsidR="0021612A" w:rsidRDefault="0021612A" w:rsidP="0021612A"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48" w:type="dxa"/>
            <w:vAlign w:val="bottom"/>
          </w:tcPr>
          <w:p w14:paraId="1EFB34F4" w14:textId="733EAE59" w:rsidR="0021612A" w:rsidRDefault="0021612A" w:rsidP="0021612A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748" w:type="dxa"/>
            <w:vAlign w:val="bottom"/>
          </w:tcPr>
          <w:p w14:paraId="262B481D" w14:textId="46B3881D" w:rsidR="0021612A" w:rsidRDefault="0021612A" w:rsidP="0021612A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748" w:type="dxa"/>
            <w:vAlign w:val="bottom"/>
          </w:tcPr>
          <w:p w14:paraId="657A4159" w14:textId="70799D12" w:rsidR="0021612A" w:rsidRDefault="0021612A" w:rsidP="0021612A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753" w:type="dxa"/>
            <w:vAlign w:val="bottom"/>
          </w:tcPr>
          <w:p w14:paraId="1E29D1BE" w14:textId="048BA1E5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57</w:t>
            </w:r>
            <w:proofErr w:type="gramEnd"/>
          </w:p>
        </w:tc>
        <w:tc>
          <w:tcPr>
            <w:tcW w:w="761" w:type="dxa"/>
            <w:vAlign w:val="bottom"/>
          </w:tcPr>
          <w:p w14:paraId="45603AC4" w14:textId="7BCE8676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67</w:t>
            </w:r>
            <w:proofErr w:type="gramEnd"/>
          </w:p>
        </w:tc>
        <w:tc>
          <w:tcPr>
            <w:tcW w:w="754" w:type="dxa"/>
            <w:vAlign w:val="bottom"/>
          </w:tcPr>
          <w:p w14:paraId="17BB5BC1" w14:textId="3D094684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1</w:t>
            </w:r>
            <w:proofErr w:type="gramEnd"/>
          </w:p>
        </w:tc>
        <w:tc>
          <w:tcPr>
            <w:tcW w:w="754" w:type="dxa"/>
            <w:vAlign w:val="bottom"/>
          </w:tcPr>
          <w:p w14:paraId="09BBB9D5" w14:textId="27E3144A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001</w:t>
            </w:r>
            <w:proofErr w:type="gramEnd"/>
          </w:p>
        </w:tc>
        <w:tc>
          <w:tcPr>
            <w:tcW w:w="830" w:type="dxa"/>
            <w:vAlign w:val="center"/>
          </w:tcPr>
          <w:p w14:paraId="01D4D522" w14:textId="4D8E28A8" w:rsidR="0021612A" w:rsidRDefault="0021612A" w:rsidP="0021612A">
            <w:proofErr w:type="gramStart"/>
            <w:r>
              <w:rPr>
                <w:rFonts w:ascii="Calibri" w:hAnsi="Calibri" w:cs="Calibri"/>
                <w:color w:val="000000"/>
              </w:rPr>
              <w:t>0.9965</w:t>
            </w:r>
            <w:proofErr w:type="gramEnd"/>
          </w:p>
        </w:tc>
      </w:tr>
      <w:tr w:rsidR="0021612A" w14:paraId="45ADF7D4" w14:textId="77777777" w:rsidTr="00D62BA7">
        <w:tc>
          <w:tcPr>
            <w:tcW w:w="743" w:type="dxa"/>
            <w:tcBorders>
              <w:bottom w:val="single" w:sz="4" w:space="0" w:color="auto"/>
            </w:tcBorders>
            <w:vAlign w:val="bottom"/>
          </w:tcPr>
          <w:p w14:paraId="7F76D02A" w14:textId="61BAA3B3" w:rsidR="0021612A" w:rsidRDefault="0021612A" w:rsidP="0021612A">
            <w:pPr>
              <w:spacing w:after="100"/>
            </w:pPr>
            <w:r>
              <w:rPr>
                <w:rFonts w:ascii="Calibri" w:hAnsi="Calibri" w:cs="Calibri"/>
                <w:color w:val="000000"/>
              </w:rPr>
              <w:t>#8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0C1CDEC3" w14:textId="5026EEBB" w:rsidR="0021612A" w:rsidRDefault="0021612A" w:rsidP="0021612A">
            <w:pPr>
              <w:spacing w:after="100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bottom"/>
          </w:tcPr>
          <w:p w14:paraId="4A9A89EC" w14:textId="00A15A92" w:rsidR="0021612A" w:rsidRDefault="0021612A" w:rsidP="0021612A">
            <w:pPr>
              <w:spacing w:after="100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14:paraId="25AA0D96" w14:textId="491C5653" w:rsidR="0021612A" w:rsidRDefault="0021612A" w:rsidP="0021612A">
            <w:pPr>
              <w:spacing w:after="100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14:paraId="07D7E7B9" w14:textId="5F288C56" w:rsidR="0021612A" w:rsidRDefault="0021612A" w:rsidP="0021612A">
            <w:pPr>
              <w:spacing w:after="100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14:paraId="00E1487A" w14:textId="319CB0E9" w:rsidR="0021612A" w:rsidRDefault="0021612A" w:rsidP="0021612A">
            <w:pPr>
              <w:spacing w:after="100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vAlign w:val="bottom"/>
          </w:tcPr>
          <w:p w14:paraId="5DA6207F" w14:textId="633BA32C" w:rsidR="0021612A" w:rsidRDefault="0021612A" w:rsidP="0021612A">
            <w:pPr>
              <w:spacing w:after="100"/>
            </w:pPr>
            <w:proofErr w:type="gramStart"/>
            <w:r>
              <w:rPr>
                <w:rFonts w:ascii="Calibri" w:hAnsi="Calibri" w:cs="Calibri"/>
                <w:color w:val="000000"/>
              </w:rPr>
              <w:t>0.064</w:t>
            </w:r>
            <w:proofErr w:type="gramEnd"/>
          </w:p>
        </w:tc>
        <w:tc>
          <w:tcPr>
            <w:tcW w:w="761" w:type="dxa"/>
            <w:tcBorders>
              <w:bottom w:val="single" w:sz="4" w:space="0" w:color="auto"/>
            </w:tcBorders>
            <w:vAlign w:val="bottom"/>
          </w:tcPr>
          <w:p w14:paraId="4939A079" w14:textId="01EFC899" w:rsidR="0021612A" w:rsidRDefault="0021612A" w:rsidP="0021612A">
            <w:pPr>
              <w:spacing w:after="100"/>
            </w:pPr>
            <w:proofErr w:type="gramStart"/>
            <w:r>
              <w:rPr>
                <w:rFonts w:ascii="Calibri" w:hAnsi="Calibri" w:cs="Calibri"/>
                <w:color w:val="000000"/>
              </w:rPr>
              <w:t>0.039</w:t>
            </w:r>
            <w:proofErr w:type="gramEnd"/>
          </w:p>
        </w:tc>
        <w:tc>
          <w:tcPr>
            <w:tcW w:w="754" w:type="dxa"/>
            <w:tcBorders>
              <w:bottom w:val="single" w:sz="4" w:space="0" w:color="auto"/>
            </w:tcBorders>
            <w:vAlign w:val="bottom"/>
          </w:tcPr>
          <w:p w14:paraId="42CE1C52" w14:textId="66EF417D" w:rsidR="0021612A" w:rsidRDefault="0021612A" w:rsidP="0021612A">
            <w:pPr>
              <w:spacing w:after="100"/>
            </w:pPr>
            <w:proofErr w:type="gramStart"/>
            <w:r>
              <w:rPr>
                <w:rFonts w:ascii="Calibri" w:hAnsi="Calibri" w:cs="Calibri"/>
                <w:color w:val="000000"/>
              </w:rPr>
              <w:t>0.001</w:t>
            </w:r>
            <w:proofErr w:type="gramEnd"/>
          </w:p>
        </w:tc>
        <w:tc>
          <w:tcPr>
            <w:tcW w:w="754" w:type="dxa"/>
            <w:tcBorders>
              <w:bottom w:val="single" w:sz="4" w:space="0" w:color="auto"/>
            </w:tcBorders>
            <w:vAlign w:val="bottom"/>
          </w:tcPr>
          <w:p w14:paraId="782151DF" w14:textId="03B04330" w:rsidR="0021612A" w:rsidRDefault="0021612A" w:rsidP="0021612A">
            <w:pPr>
              <w:spacing w:after="100"/>
            </w:pPr>
            <w:proofErr w:type="gramStart"/>
            <w:r>
              <w:rPr>
                <w:rFonts w:ascii="Calibri" w:hAnsi="Calibri" w:cs="Calibri"/>
                <w:color w:val="000000"/>
              </w:rPr>
              <w:t>0.000</w:t>
            </w:r>
            <w:proofErr w:type="gramEnd"/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14EE148" w14:textId="1C0E4CB3" w:rsidR="0021612A" w:rsidRDefault="0021612A" w:rsidP="0021612A">
            <w:pPr>
              <w:spacing w:after="100"/>
            </w:pPr>
            <w:proofErr w:type="gramStart"/>
            <w:r>
              <w:rPr>
                <w:rFonts w:ascii="Calibri" w:hAnsi="Calibri" w:cs="Calibri"/>
                <w:color w:val="000000"/>
              </w:rPr>
              <w:t>0.9986</w:t>
            </w:r>
            <w:proofErr w:type="gramEnd"/>
          </w:p>
        </w:tc>
      </w:tr>
    </w:tbl>
    <w:p w14:paraId="110CB0B2" w14:textId="3FD1032F" w:rsidR="00A12836" w:rsidRDefault="002926CE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upplemental table 1: </w:t>
      </w:r>
      <w:r w:rsidR="00D62BA7" w:rsidRPr="00D62BA7">
        <w:rPr>
          <w:sz w:val="28"/>
          <w:szCs w:val="28"/>
          <w:lang w:val="en-US"/>
        </w:rPr>
        <w:t>dd-DNA assay limit of blank (LO</w:t>
      </w:r>
      <w:r>
        <w:rPr>
          <w:sz w:val="28"/>
          <w:szCs w:val="28"/>
          <w:lang w:val="en-US"/>
        </w:rPr>
        <w:t>B</w:t>
      </w:r>
      <w:r w:rsidR="00D62BA7" w:rsidRPr="00D62BA7">
        <w:rPr>
          <w:sz w:val="28"/>
          <w:szCs w:val="28"/>
          <w:lang w:val="en-US"/>
        </w:rPr>
        <w:t xml:space="preserve">) and limit of detection (LOD).  </w:t>
      </w:r>
    </w:p>
    <w:p w14:paraId="6B2EF1A7" w14:textId="02F993A6" w:rsidR="002926CE" w:rsidRDefault="002926CE">
      <w:pPr>
        <w:rPr>
          <w:sz w:val="28"/>
          <w:szCs w:val="28"/>
          <w:lang w:val="en-US"/>
        </w:rPr>
      </w:pPr>
    </w:p>
    <w:p w14:paraId="51830C4B" w14:textId="2B7B7D5A" w:rsidR="002926CE" w:rsidRPr="009D21BE" w:rsidRDefault="002926CE" w:rsidP="002926CE">
      <w:pPr>
        <w:spacing w:line="480" w:lineRule="auto"/>
        <w:rPr>
          <w:lang w:val="en-US"/>
        </w:rPr>
      </w:pPr>
      <w:r>
        <w:rPr>
          <w:lang w:val="en-US"/>
        </w:rPr>
        <w:t>Supplemental, Table 1. Mean % dd-DNA for low levels of donor DNA (</w:t>
      </w:r>
      <w:proofErr w:type="spellStart"/>
      <w:r>
        <w:rPr>
          <w:lang w:val="en-US"/>
        </w:rPr>
        <w:t>WTb</w:t>
      </w:r>
      <w:proofErr w:type="spellEnd"/>
      <w:r>
        <w:rPr>
          <w:lang w:val="en-US"/>
        </w:rPr>
        <w:t>) in a background of 50 and 100ng, respectively, genomic DNA (</w:t>
      </w:r>
      <w:proofErr w:type="spellStart"/>
      <w:r>
        <w:rPr>
          <w:lang w:val="en-US"/>
        </w:rPr>
        <w:t>WTa</w:t>
      </w:r>
      <w:proofErr w:type="spellEnd"/>
      <w:r>
        <w:rPr>
          <w:lang w:val="en-US"/>
        </w:rPr>
        <w:t xml:space="preserve">) are shown for the SNP assays 2,8,16,17,21,23,26,32,33,36 and 37.  LOB= </w:t>
      </w:r>
      <w:r>
        <w:rPr>
          <w:rFonts w:cstheme="minorHAnsi"/>
          <w:bCs/>
          <w:lang w:val="en-US"/>
        </w:rPr>
        <w:t xml:space="preserve">0.016% </w:t>
      </w:r>
      <w:r>
        <w:rPr>
          <w:lang w:val="en-US"/>
        </w:rPr>
        <w:t>was determined as the 95</w:t>
      </w:r>
      <w:r w:rsidRPr="004D560D">
        <w:rPr>
          <w:vertAlign w:val="superscript"/>
          <w:lang w:val="en-US"/>
        </w:rPr>
        <w:t>th</w:t>
      </w:r>
      <w:r>
        <w:rPr>
          <w:lang w:val="en-US"/>
        </w:rPr>
        <w:t xml:space="preserve"> percentile of % donor DNA for 44 blank samples.</w:t>
      </w:r>
      <w:r w:rsidRPr="00CF2795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The LOD value was calculated to equal 0.055% dd-DNA. The R-square (R2) values were determined for each dilution series of respective assay.</w:t>
      </w:r>
    </w:p>
    <w:p w14:paraId="3BA20412" w14:textId="77777777" w:rsidR="002926CE" w:rsidRPr="00D62BA7" w:rsidRDefault="002926CE">
      <w:pPr>
        <w:rPr>
          <w:sz w:val="28"/>
          <w:szCs w:val="28"/>
          <w:lang w:val="en-US"/>
        </w:rPr>
      </w:pPr>
    </w:p>
    <w:sectPr w:rsidR="002926CE" w:rsidRPr="00D62B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12A"/>
    <w:rsid w:val="0021612A"/>
    <w:rsid w:val="002926CE"/>
    <w:rsid w:val="003D1AB3"/>
    <w:rsid w:val="00744DBD"/>
    <w:rsid w:val="00807A89"/>
    <w:rsid w:val="00D62BA7"/>
    <w:rsid w:val="00FC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3E69FB"/>
  <w15:chartTrackingRefBased/>
  <w15:docId w15:val="{039B8846-5D8E-4D00-860F-6CF6FDB31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16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7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3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ard Nordén</dc:creator>
  <cp:keywords/>
  <dc:description/>
  <cp:lastModifiedBy>Jesper Magnusson</cp:lastModifiedBy>
  <cp:revision>2</cp:revision>
  <dcterms:created xsi:type="dcterms:W3CDTF">2022-02-28T20:56:00Z</dcterms:created>
  <dcterms:modified xsi:type="dcterms:W3CDTF">2022-02-28T20:56:00Z</dcterms:modified>
</cp:coreProperties>
</file>